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B9AEF" w14:textId="77777777" w:rsidR="002A1001" w:rsidRPr="00527D34" w:rsidRDefault="002A1001" w:rsidP="002A1001">
      <w:pPr>
        <w:rPr>
          <w:rFonts w:ascii="Times New Roman" w:hAnsi="Times New Roman" w:cs="Times New Roman"/>
          <w:b/>
        </w:rPr>
      </w:pPr>
      <w:r w:rsidRPr="00527D34">
        <w:rPr>
          <w:rFonts w:ascii="Times New Roman" w:hAnsi="Times New Roman" w:cs="Times New Roman"/>
          <w:b/>
        </w:rPr>
        <w:t xml:space="preserve">S1 Table. Coordinates for the selected CS-Rosetta model of </w:t>
      </w:r>
      <w:r w:rsidRPr="00527D34">
        <w:rPr>
          <w:rFonts w:ascii="Times New Roman" w:hAnsi="Times New Roman" w:cs="Times New Roman"/>
          <w:b/>
          <w:i/>
        </w:rPr>
        <w:t>pf</w:t>
      </w:r>
      <w:r w:rsidRPr="00527D34">
        <w:rPr>
          <w:rFonts w:ascii="Times New Roman" w:hAnsi="Times New Roman" w:cs="Times New Roman"/>
          <w:b/>
        </w:rPr>
        <w:t>CDPK3 CLD N-lobe</w:t>
      </w:r>
      <w:r w:rsidRPr="00527D34">
        <w:rPr>
          <w:rFonts w:ascii="Times New Roman" w:hAnsi="Times New Roman" w:cs="Times New Roman"/>
          <w:b/>
          <w:vertAlign w:val="superscript"/>
        </w:rPr>
        <w:t>apo</w:t>
      </w:r>
      <w:r w:rsidRPr="00527D34">
        <w:rPr>
          <w:rFonts w:ascii="Times New Roman" w:hAnsi="Times New Roman" w:cs="Times New Roman"/>
          <w:b/>
        </w:rPr>
        <w:t>.</w:t>
      </w:r>
    </w:p>
    <w:p w14:paraId="11F3816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1  N   GLY A   1       0.000   0.000   0.000  1.00  0.00           N  </w:t>
      </w:r>
    </w:p>
    <w:p w14:paraId="45B7A6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2  CA  GLY A   1       1.458   0.000   0.000  1.00  0.00           C  </w:t>
      </w:r>
    </w:p>
    <w:p w14:paraId="317B802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3  C   GLY A   1       2.009   1.420   0.000  1.00  0.00           C  </w:t>
      </w:r>
    </w:p>
    <w:p w14:paraId="69F0111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4  O   GLY A   1       2.116   2.055  -1.049  1.00  0.00           O  </w:t>
      </w:r>
    </w:p>
    <w:p w14:paraId="39CD61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5 1H   GLY A   1      -0.334  -0.943  -0.000  1.00  0.00           H  </w:t>
      </w:r>
    </w:p>
    <w:p w14:paraId="1715B47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6 2H   GLY A   1      -0.334   0.471   0.816  1.00  0.00           H  </w:t>
      </w:r>
    </w:p>
    <w:p w14:paraId="36B83CA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7 3H   GLY A   1      -0.334   0.471  -0.816  1.00  0.00           H  </w:t>
      </w:r>
    </w:p>
    <w:p w14:paraId="54FA9D5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8 1HA  GLY A   1       1.822  -0.535   0.877  1.00  0.00           H  </w:t>
      </w:r>
    </w:p>
    <w:p w14:paraId="2D72FC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 9 2HA  GLY A   1       1.822  -0.535  -0.876  1.00  0.00           H  </w:t>
      </w:r>
    </w:p>
    <w:p w14:paraId="2F5E06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0  N   ASN A   2       2.358   1.914   1.183  1.00  0.00           N  </w:t>
      </w:r>
    </w:p>
    <w:p w14:paraId="45315C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1  CA  ASN A   2       2.936   3.246   1.317  1.00  0.00           C  </w:t>
      </w:r>
    </w:p>
    <w:p w14:paraId="11AFD67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2  C   ASN A   2       4.440   3.220   1.079  1.00  0.00           C  </w:t>
      </w:r>
    </w:p>
    <w:p w14:paraId="21C24AF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3  O   ASN A   2       5.009   2.177   0.755  1.00  0.00           O  </w:t>
      </w:r>
    </w:p>
    <w:p w14:paraId="35C211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4  CB  ASN A   2       2.621   3.830   2.682  1.00  0.00           C  </w:t>
      </w:r>
    </w:p>
    <w:p w14:paraId="7137E15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5  CG  ASN A   2       3.311   3.095   3.798  1.00  0.00           C  </w:t>
      </w:r>
    </w:p>
    <w:p w14:paraId="07CD5B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6  OD1 ASN A   2       4.385   2.514   3.605  1.00  0.00           O  </w:t>
      </w:r>
    </w:p>
    <w:p w14:paraId="6C4923A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7  ND2 ASN A   2       2.714   3.110   4.963  1.00  0.00           N  </w:t>
      </w:r>
    </w:p>
    <w:p w14:paraId="4CE930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8  H   ASN A   2       2.219   1.352   2.011  1.00  0.00           H  </w:t>
      </w:r>
    </w:p>
    <w:p w14:paraId="2906F91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19  HA  ASN A   2       2.499   3.891   0.553  1.00  0.00           H  </w:t>
      </w:r>
    </w:p>
    <w:p w14:paraId="0B8EF75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0 1HB  ASN A   2       2.925   4.877   2.709  1.00  0.00           H  </w:t>
      </w:r>
    </w:p>
    <w:p w14:paraId="06B4AF5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1 2HB  ASN A   2       1.545   3.797   2.852  1.00  0.00           H  </w:t>
      </w:r>
    </w:p>
    <w:p w14:paraId="5CB7361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2 1HD2 ASN A   2       3.128   2.637   5.742  1.00  0.00           H  </w:t>
      </w:r>
    </w:p>
    <w:p w14:paraId="7BA294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3 2HD2 ASN A   2       1.846   3.592   5.074  1.00  0.00           H  </w:t>
      </w:r>
    </w:p>
    <w:p w14:paraId="271B664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4  N   ASP A   3       5.080   4.373   1.243  1.00  0.00           N  </w:t>
      </w:r>
    </w:p>
    <w:p w14:paraId="61307D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5  CA  ASP A   3       6.518   4.488   1.028  1.00  0.00           C  </w:t>
      </w:r>
    </w:p>
    <w:p w14:paraId="1C56F5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6  C   ASP A   3       7.253   4.730   2.340  1.00  0.00           C  </w:t>
      </w:r>
    </w:p>
    <w:p w14:paraId="4F16A7B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7  O   ASP A   3       8.334   5.319   2.358  1.00  0.00           O  </w:t>
      </w:r>
    </w:p>
    <w:p w14:paraId="332C15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8  CB  ASP A   3       6.824   5.623   0.048  1.00  0.00           C  </w:t>
      </w:r>
    </w:p>
    <w:p w14:paraId="3D3284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29  CG  ASP A   3       6.322   5.340  -1.362  1.00  0.00           C  </w:t>
      </w:r>
    </w:p>
    <w:p w14:paraId="5613E3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0  OD1 ASP A   3       6.467   4.228  -1.811  1.00  0.00           O  </w:t>
      </w:r>
    </w:p>
    <w:p w14:paraId="540F3E4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1  OD2 ASP A   3       5.797   6.238  -1.975  1.00  0.00           O  </w:t>
      </w:r>
    </w:p>
    <w:p w14:paraId="67D4C7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2  H   ASP A   3       4.557   5.190   1.523  1.00  0.00           H  </w:t>
      </w:r>
    </w:p>
    <w:p w14:paraId="68E977E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3  HA  ASP A   3       6.880   3.552   0.602  1.00  0.00           H  </w:t>
      </w:r>
    </w:p>
    <w:p w14:paraId="5FA9334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4 1HB  ASP A   3       6.365   6.545   0.403  1.00  0.00           H  </w:t>
      </w:r>
    </w:p>
    <w:p w14:paraId="79220A2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5 2HB  ASP A   3       7.901   5.788   0.008  1.00  0.00           H  </w:t>
      </w:r>
    </w:p>
    <w:p w14:paraId="29EB892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6  N   TYR A   4       6.660   4.274   3.438  1.00  0.00           N  </w:t>
      </w:r>
    </w:p>
    <w:p w14:paraId="4BFA607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7  CA  TYR A   4       7.182   4.562   4.768  1.00  0.00           C  </w:t>
      </w:r>
    </w:p>
    <w:p w14:paraId="5F54466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8  C   TYR A   4       7.340   3.288   5.587  1.00  0.00           C  </w:t>
      </w:r>
    </w:p>
    <w:p w14:paraId="3F1E5A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39  O   TYR A   4       6.563   2.344   5.440  1.00  0.00           O  </w:t>
      </w:r>
    </w:p>
    <w:p w14:paraId="0A8C567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0  CB  TYR A   4       6.272   5.553   5.498  1.00  0.00           C  </w:t>
      </w:r>
    </w:p>
    <w:p w14:paraId="44DDB71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1  CG  TYR A   4       6.038   6.840   4.739  1.00  0.00           C  </w:t>
      </w:r>
    </w:p>
    <w:p w14:paraId="08C6FA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2  CD1 TYR A   4       4.974   6.940   3.855  1.00  0.00           C  </w:t>
      </w:r>
    </w:p>
    <w:p w14:paraId="547E28B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3  CD2 TYR A   4       6.887   7.920   4.927  1.00  0.00           C  </w:t>
      </w:r>
    </w:p>
    <w:p w14:paraId="06ED5AF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4  CE1 TYR A   4       4.760   8.116   3.161  1.00  0.00           C  </w:t>
      </w:r>
    </w:p>
    <w:p w14:paraId="5AC75E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5  CE2 TYR A   4       6.673   9.096   4.234  1.00  0.00           C  </w:t>
      </w:r>
    </w:p>
    <w:p w14:paraId="2D897A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6  CZ  TYR A   4       5.615   9.196   3.355  1.00  0.00           C  </w:t>
      </w:r>
    </w:p>
    <w:p w14:paraId="0E1B5F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7  OH  TYR A   4       5.402  10.367   2.664  1.00  0.00           O  </w:t>
      </w:r>
    </w:p>
    <w:p w14:paraId="4B36D53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8  H   TYR A   4       5.825   3.712   3.349  1.00  0.00           H  </w:t>
      </w:r>
    </w:p>
    <w:p w14:paraId="119FBE5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49  HA  TYR A   4       8.171   5.011   4.662  1.00  0.00           H  </w:t>
      </w:r>
    </w:p>
    <w:p w14:paraId="3854B0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0 1HB  TYR A   4       5.303   5.087   5.685  1.00  0.00           H  </w:t>
      </w:r>
    </w:p>
    <w:p w14:paraId="23F748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1 2HB  TYR A   4       6.707   5.802   6.465  1.00  0.00           H  </w:t>
      </w:r>
    </w:p>
    <w:p w14:paraId="60B0988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2  HD1 TYR A   4       4.306   6.091   3.706  1.00  0.00           H  </w:t>
      </w:r>
    </w:p>
    <w:p w14:paraId="71D7FB0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3  HD2 TYR A   4       7.724   7.841   5.622  1.00  0.00           H  </w:t>
      </w:r>
    </w:p>
    <w:p w14:paraId="05C7590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4  HE1 TYR A   4       3.924   8.195   2.467  1.00  0.00           H  </w:t>
      </w:r>
    </w:p>
    <w:p w14:paraId="4BAE13D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5  HE2 TYR A   4       7.341   9.945   4.382  1.00  0.00           H  </w:t>
      </w:r>
    </w:p>
    <w:p w14:paraId="703CEE5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6  HH  TYR A   4       5.982  11.050   3.009  1.00  0.00           H  </w:t>
      </w:r>
    </w:p>
    <w:p w14:paraId="6C90260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7  N   ASP A   5       8.349   3.266   6.450  1.00  0.00           N  </w:t>
      </w:r>
    </w:p>
    <w:p w14:paraId="711054E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8  CA  ASP A   5       8.636   2.090   7.264  1.00  0.00           C  </w:t>
      </w:r>
    </w:p>
    <w:p w14:paraId="1A95105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59  C   ASP A   5       7.831   2.106   8.557  1.00  0.00           C  </w:t>
      </w:r>
    </w:p>
    <w:p w14:paraId="63A0699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lastRenderedPageBreak/>
        <w:t xml:space="preserve">ATOM     60  O   ASP A   5       8.165   2.825   9.499  1.00  0.00           O  </w:t>
      </w:r>
    </w:p>
    <w:p w14:paraId="1BFEAD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1  CB  ASP A   5      10.130   2.013   7.587  1.00  0.00           C  </w:t>
      </w:r>
    </w:p>
    <w:p w14:paraId="1456C33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2  CG  ASP A   5      10.505   0.756   8.360  1.00  0.00           C  </w:t>
      </w:r>
    </w:p>
    <w:p w14:paraId="5F8AE4E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3  OD1 ASP A   5       9.686   0.274   9.105  1.00  0.00           O  </w:t>
      </w:r>
    </w:p>
    <w:p w14:paraId="6E7C2AF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4  OD2 ASP A   5      11.607   0.290   8.197  1.00  0.00           O  </w:t>
      </w:r>
    </w:p>
    <w:p w14:paraId="2C881BC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5  H   ASP A   5       8.933   4.084   6.545  1.00  0.00           H  </w:t>
      </w:r>
    </w:p>
    <w:p w14:paraId="7C9F161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6  HA  ASP A   5       8.356   1.201   6.699  1.00  0.00           H  </w:t>
      </w:r>
    </w:p>
    <w:p w14:paraId="7E1F0D9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7 1HB  ASP A   5      10.705   2.038   6.661  1.00  0.00           H  </w:t>
      </w:r>
    </w:p>
    <w:p w14:paraId="0858BA9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8 2HB  ASP A   5      10.421   2.884   8.176  1.00  0.00           H  </w:t>
      </w:r>
    </w:p>
    <w:p w14:paraId="4EFBD66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69  N   VAL A   6       6.769   1.309   8.596  1.00  0.00           N  </w:t>
      </w:r>
    </w:p>
    <w:p w14:paraId="2E5CFE3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70  CA  VAL A   6       5.827   1.341   9.709  1.00  0.00           C  </w:t>
      </w:r>
    </w:p>
    <w:p w14:paraId="4090704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71  C   VAL A   6       6.474   0.839  10.993  1.00  0.00           C  </w:t>
      </w:r>
    </w:p>
    <w:p w14:paraId="0030EC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72  O   VAL A   6       6.171   1.324  12.083  1.00  0.00           O  </w:t>
      </w:r>
    </w:p>
    <w:p w14:paraId="6FFE075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73  CB  VAL A   6       4.591   0.480   9.388  1.00  0.00           C  </w:t>
      </w:r>
    </w:p>
    <w:p w14:paraId="7F6CFD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74  CG1 VAL A   6       3.672   0.397  10.598  1.00  0.00           C  </w:t>
      </w:r>
    </w:p>
    <w:p w14:paraId="135693D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75  CG2 VAL A   6       3.855   1.057   8.189  1.00  0.00           C  </w:t>
      </w:r>
    </w:p>
    <w:p w14:paraId="7B71723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76  H   VAL A   6       6.609   0.664   7.836  1.00  0.00           H  </w:t>
      </w:r>
    </w:p>
    <w:p w14:paraId="4A38B30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77  HA  VAL A   6       5.505   2.373   9.860  1.00  0.00           H  </w:t>
      </w:r>
    </w:p>
    <w:p w14:paraId="7C37F83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78  HB  VAL A   6       4.917  -0.536   9.162  1.00  0.00           H  </w:t>
      </w:r>
    </w:p>
    <w:p w14:paraId="0A3A416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79 1HG1 VAL A   6       2.804  -0.216  10.353  1.00  0.00           H  </w:t>
      </w:r>
    </w:p>
    <w:p w14:paraId="77ECDE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80 2HG1 VAL A   6       4.209  -0.052  11.433  1.00  0.00           H  </w:t>
      </w:r>
    </w:p>
    <w:p w14:paraId="552916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81 3HG1 VAL A   6       3.341   1.398  10.873  1.00  0.00           H  </w:t>
      </w:r>
    </w:p>
    <w:p w14:paraId="245CAE4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82 1HG2 VAL A   6       2.983   0.442   7.968  1.00  0.00           H  </w:t>
      </w:r>
    </w:p>
    <w:p w14:paraId="1296EB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83 2HG2 VAL A   6       3.534   2.074   8.414  1.00  0.00           H  </w:t>
      </w:r>
    </w:p>
    <w:p w14:paraId="42C25FF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 84 3HG2 VAL A   6       4.519   1.068   7.325  1.00  0.00           H  </w:t>
      </w:r>
    </w:p>
    <w:p w14:paraId="35E7DE4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85  N   GLU A   7       7.366  -0.136  10.858  1.00  0.00           N  </w:t>
      </w:r>
    </w:p>
    <w:p w14:paraId="1B46D39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86  CA  GLU A   7       8.006  -0.755  12.012  1.00  0.00           C  </w:t>
      </w:r>
    </w:p>
    <w:p w14:paraId="0730D9A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87  C   GLU A   7       8.914   0.232  12.734  1.00  0.00           C  </w:t>
      </w:r>
    </w:p>
    <w:p w14:paraId="781A5DD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88  O   GLU A   7       9.032   0.200  13.959  1.00  0.00           O  </w:t>
      </w:r>
    </w:p>
    <w:p w14:paraId="268EE53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89  CB  GLU A   7       8.811  -1.983  11.582  1.00  0.00           C  </w:t>
      </w:r>
    </w:p>
    <w:p w14:paraId="52FC15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0  CG  GLU A   7       7.964  -3.148  11.088  1.00  0.00           C  </w:t>
      </w:r>
    </w:p>
    <w:p w14:paraId="2BDFC9E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1  CD  GLU A   7       7.008  -3.659  12.129  1.00  0.00           C  </w:t>
      </w:r>
    </w:p>
    <w:p w14:paraId="43517E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2  OE1 GLU A   7       7.436  -3.913  13.229  1.00  0.00           O  </w:t>
      </w:r>
    </w:p>
    <w:p w14:paraId="285FADD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3  OE2 GLU A   7       5.846  -3.795  11.824  1.00  0.00           O  </w:t>
      </w:r>
    </w:p>
    <w:p w14:paraId="799C2D3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4  H   GLU A   7       7.608  -0.456   9.931  1.00  0.00           H  </w:t>
      </w:r>
    </w:p>
    <w:p w14:paraId="777FDF0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5  HA  GLU A   7       7.229  -1.073  12.709  1.00  0.00           H  </w:t>
      </w:r>
    </w:p>
    <w:p w14:paraId="7F9C5B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6 1HB  GLU A   7       9.497  -1.706  10.782  1.00  0.00           H  </w:t>
      </w:r>
    </w:p>
    <w:p w14:paraId="2C7D60B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7 2HB  GLU A   7       9.411  -2.338  12.420  1.00  0.00           H  </w:t>
      </w:r>
    </w:p>
    <w:p w14:paraId="60F50D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8 1HG  GLU A   7       7.396  -2.827  10.216  1.00  0.00           H  </w:t>
      </w:r>
    </w:p>
    <w:p w14:paraId="341B5A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 99 2HG  GLU A   7       8.624  -3.958  10.780  1.00  0.00           H  </w:t>
      </w:r>
    </w:p>
    <w:p w14:paraId="185C7BA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0  N   LYS A   8       9.556   1.107  11.967  1.00  0.00           N  </w:t>
      </w:r>
    </w:p>
    <w:p w14:paraId="2EFF7D5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1  CA  LYS A   8      10.361   2.180  12.539  1.00  0.00           C  </w:t>
      </w:r>
    </w:p>
    <w:p w14:paraId="1A7879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2  C   LYS A   8       9.486   3.226  13.216  1.00  0.00           C  </w:t>
      </w:r>
    </w:p>
    <w:p w14:paraId="1ACAB60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3  O   LYS A   8       9.864   3.798  14.239  1.00  0.00           O  </w:t>
      </w:r>
    </w:p>
    <w:p w14:paraId="6DB5433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4  CB  LYS A   8      11.223   2.836  11.458  1.00  0.00           C  </w:t>
      </w:r>
    </w:p>
    <w:p w14:paraId="5DE082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5  CG  LYS A   8      12.400   1.989  10.992  1.00  0.00           C  </w:t>
      </w:r>
    </w:p>
    <w:p w14:paraId="0901FDB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6  CD  LYS A   8      13.202   2.703   9.915  1.00  0.00           C  </w:t>
      </w:r>
    </w:p>
    <w:p w14:paraId="2C6E36C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7  CE  LYS A   8      14.365   1.848   9.431  1.00  0.00           C  </w:t>
      </w:r>
    </w:p>
    <w:p w14:paraId="1B387B7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8  NZ  LYS A   8      15.123   2.510   8.335  1.00  0.00           N  </w:t>
      </w:r>
    </w:p>
    <w:p w14:paraId="60E436E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09  H   LYS A   8       9.483   1.028  10.963  1.00  0.00           H  </w:t>
      </w:r>
    </w:p>
    <w:p w14:paraId="2E1C07A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0  HA  LYS A   8      11.018   1.753  13.297  1.00  0.00           H  </w:t>
      </w:r>
    </w:p>
    <w:p w14:paraId="045D63B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1 1HB  LYS A   8      10.607   3.060  10.588  1.00  0.00           H  </w:t>
      </w:r>
    </w:p>
    <w:p w14:paraId="0DC6134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2 2HB  LYS A   8      11.618   3.781  11.832  1.00  0.00           H  </w:t>
      </w:r>
    </w:p>
    <w:p w14:paraId="02DD86E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3 1HG  LYS A   8      13.053   1.776  11.839  1.00  0.00           H  </w:t>
      </w:r>
    </w:p>
    <w:p w14:paraId="078DCB3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4 2HG  LYS A   8      12.032   1.044  10.593  1.00  0.00           H  </w:t>
      </w:r>
    </w:p>
    <w:p w14:paraId="65B937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5 1HD  LYS A   8      12.553   2.932   9.069  1.00  0.00           H  </w:t>
      </w:r>
    </w:p>
    <w:p w14:paraId="0D96D1C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6 2HD  LYS A   8      13.594   3.639  10.314  1.00  0.00           H  </w:t>
      </w:r>
    </w:p>
    <w:p w14:paraId="6DFA646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7 1HE  LYS A   8      15.043   1.655  10.261  1.00  0.00           H  </w:t>
      </w:r>
    </w:p>
    <w:p w14:paraId="39E9DA1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8 2HE  LYS A   8      13.987   0.892   9.069  1.00  0.00           H  </w:t>
      </w:r>
    </w:p>
    <w:p w14:paraId="5B5FAFB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19 1HZ  LYS A   8      15.883   1.912   8.042  1.00  0.00           H  </w:t>
      </w:r>
    </w:p>
    <w:p w14:paraId="00E3FA4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0 2HZ  LYS A   8      14.507   2.677   7.552  1.00  0.00           H  </w:t>
      </w:r>
    </w:p>
    <w:p w14:paraId="4504917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1 3HZ  LYS A   8      15.495   3.389   8.664  1.00  0.00           H  </w:t>
      </w:r>
    </w:p>
    <w:p w14:paraId="5B4D53C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2  N   LEU A   9       8.313   3.472  12.641  1.00  0.00           N  </w:t>
      </w:r>
    </w:p>
    <w:p w14:paraId="4092EA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3  CA  LEU A   9       7.331   4.358  13.253  1.00  0.00           C  </w:t>
      </w:r>
    </w:p>
    <w:p w14:paraId="5F29035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4  C   LEU A   9       6.837   3.800  14.581  1.00  0.00           C  </w:t>
      </w:r>
    </w:p>
    <w:p w14:paraId="43729A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5  O   LEU A   9       6.609   4.547  15.533  1.00  0.00           O  </w:t>
      </w:r>
    </w:p>
    <w:p w14:paraId="1EA6447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6  CB  LEU A   9       6.143   4.566  12.305  1.00  0.00           C  </w:t>
      </w:r>
    </w:p>
    <w:p w14:paraId="6B9D1E8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7  CG  LEU A   9       6.451   5.326  11.008  1.00  0.00           C  </w:t>
      </w:r>
    </w:p>
    <w:p w14:paraId="05A8518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8  CD1 LEU A   9       5.210   5.351  10.127  1.00  0.00           C  </w:t>
      </w:r>
    </w:p>
    <w:p w14:paraId="254D262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29  CD2 LEU A   9       6.912   6.736  11.343  1.00  0.00           C  </w:t>
      </w:r>
    </w:p>
    <w:p w14:paraId="1BBC714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0  H   LEU A   9       8.098   3.033  11.757  1.00  0.00           H  </w:t>
      </w:r>
    </w:p>
    <w:p w14:paraId="275311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1  HA  LEU A   9       7.803   5.322  13.439  1.00  0.00           H  </w:t>
      </w:r>
    </w:p>
    <w:p w14:paraId="38D9117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2 1HB  LEU A   9       5.742   3.592  12.031  1.00  0.00           H  </w:t>
      </w:r>
    </w:p>
    <w:p w14:paraId="7A805F0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3 2HB  LEU A   9       5.367   5.118  12.836  1.00  0.00           H  </w:t>
      </w:r>
    </w:p>
    <w:p w14:paraId="29CB0E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4  HG  LEU A   9       7.238   4.806  10.461  1.00  0.00           H  </w:t>
      </w:r>
    </w:p>
    <w:p w14:paraId="6DEAAA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5 1HD1 LEU A   9       5.429   5.890   9.205  1.00  0.00           H  </w:t>
      </w:r>
    </w:p>
    <w:p w14:paraId="5E89FA2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6 2HD1 LEU A   9       4.913   4.329   9.887  1.00  0.00           H  </w:t>
      </w:r>
    </w:p>
    <w:p w14:paraId="6E4D9C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7 3HD1 LEU A   9       4.398   5.850  10.655  1.00  0.00           H  </w:t>
      </w:r>
    </w:p>
    <w:p w14:paraId="3273224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8 1HD2 LEU A   9       7.132   7.276  10.421  1.00  0.00           H  </w:t>
      </w:r>
    </w:p>
    <w:p w14:paraId="05F6B6A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39 2HD2 LEU A   9       6.125   7.257  11.889  1.00  0.00           H  </w:t>
      </w:r>
    </w:p>
    <w:p w14:paraId="64CA6C6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0 3HD2 LEU A   9       7.811   6.689  11.959  1.00  0.00           H  </w:t>
      </w:r>
    </w:p>
    <w:p w14:paraId="44AE752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1  N   LYS A  10       6.674   2.483  14.640  1.00  0.00           N  </w:t>
      </w:r>
    </w:p>
    <w:p w14:paraId="73D228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2  CA  LYS A  10       6.340   1.807  15.888  1.00  0.00           C  </w:t>
      </w:r>
    </w:p>
    <w:p w14:paraId="606A5D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3  C   LYS A  10       7.406   2.052  16.949  1.00  0.00           C  </w:t>
      </w:r>
    </w:p>
    <w:p w14:paraId="6B958F3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4  O   LYS A  10       7.096   2.419  18.082  1.00  0.00           O  </w:t>
      </w:r>
    </w:p>
    <w:p w14:paraId="63A452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5  CB  LYS A  10       6.165   0.306  15.655  1.00  0.00           C  </w:t>
      </w:r>
    </w:p>
    <w:p w14:paraId="32100F9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6  CG  LYS A  10       4.912  -0.067  14.874  1.00  0.00           C  </w:t>
      </w:r>
    </w:p>
    <w:p w14:paraId="2D322A3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7  CD  LYS A  10       4.847  -1.565  14.617  1.00  0.00           C  </w:t>
      </w:r>
    </w:p>
    <w:p w14:paraId="788A08B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8  CE  LYS A  10       3.600  -1.939  13.829  1.00  0.00           C  </w:t>
      </w:r>
    </w:p>
    <w:p w14:paraId="627E6AE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49  NZ  LYS A  10       3.572  -3.387  13.486  1.00  0.00           N  </w:t>
      </w:r>
    </w:p>
    <w:p w14:paraId="26D78F1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0  H   LYS A  10       6.783   1.936  13.798  1.00  0.00           H  </w:t>
      </w:r>
    </w:p>
    <w:p w14:paraId="369811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1  HA  LYS A  10       5.400   2.214  16.261  1.00  0.00           H  </w:t>
      </w:r>
    </w:p>
    <w:p w14:paraId="02DCDBE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2 1HB  LYS A  10       7.027  -0.080  15.109  1.00  0.00           H  </w:t>
      </w:r>
    </w:p>
    <w:p w14:paraId="6DEC8BA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3 2HB  LYS A  10       6.128  -0.210  16.614  1.00  0.00           H  </w:t>
      </w:r>
    </w:p>
    <w:p w14:paraId="26B646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4 1HG  LYS A  10       4.029   0.235  15.437  1.00  0.00           H  </w:t>
      </w:r>
    </w:p>
    <w:p w14:paraId="39C091D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5 2HG  LYS A  10       4.909   0.457  13.919  1.00  0.00           H  </w:t>
      </w:r>
    </w:p>
    <w:p w14:paraId="2BA7A8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6 1HD  LYS A  10       5.728  -1.877  14.056  1.00  0.00           H  </w:t>
      </w:r>
    </w:p>
    <w:p w14:paraId="59F9A24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7 2HD  LYS A  10       4.836  -2.097  15.568  1.00  0.00           H  </w:t>
      </w:r>
    </w:p>
    <w:p w14:paraId="58D2759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8 1HE  LYS A  10       2.714  -1.700  14.416  1.00  0.00           H  </w:t>
      </w:r>
    </w:p>
    <w:p w14:paraId="1CF559B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59 2HE  LYS A  10       3.565  -1.359  12.907  1.00  0.00           H  </w:t>
      </w:r>
    </w:p>
    <w:p w14:paraId="0B7F04F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0 1HZ  LYS A  10       2.731  -3.593  12.964  1.00  0.00           H  </w:t>
      </w:r>
    </w:p>
    <w:p w14:paraId="22ED4E0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1 2HZ  LYS A  10       4.380  -3.616  12.925  1.00  0.00           H  </w:t>
      </w:r>
    </w:p>
    <w:p w14:paraId="04D6DF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2 3HZ  LYS A  10       3.584  -3.935  14.334  1.00  0.00           H  </w:t>
      </w:r>
    </w:p>
    <w:p w14:paraId="42508D4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3  N   SER A  11       8.664   1.846  16.574  1.00  0.00           N  </w:t>
      </w:r>
    </w:p>
    <w:p w14:paraId="2747A51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4  CA  SER A  11       9.773   1.971  17.512  1.00  0.00           C  </w:t>
      </w:r>
    </w:p>
    <w:p w14:paraId="02946E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5  C   SER A  11       9.834   3.371  18.110  1.00  0.00           C  </w:t>
      </w:r>
    </w:p>
    <w:p w14:paraId="13675D4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6  O   SER A  11       9.846   3.536  19.330  1.00  0.00           O  </w:t>
      </w:r>
    </w:p>
    <w:p w14:paraId="7F71887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67  CB  SER A  11      11.083   1.651  16.819  1.00  0.00           C  </w:t>
      </w:r>
    </w:p>
    <w:p w14:paraId="418D25C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168  OG  SER A  11      12.163   1.778  17.702  1.00  0.00           O  </w:t>
      </w:r>
    </w:p>
    <w:p w14:paraId="5EEE45F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169  H   SER A  11       8.857   1.596  15.615  1.00  0.00           H  </w:t>
      </w:r>
    </w:p>
    <w:p w14:paraId="75FDE67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170  HA  SER A  11       9.622   1.259  18.325  1.00  0.00           H  </w:t>
      </w:r>
    </w:p>
    <w:p w14:paraId="287E909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171 1HB  SER A  11      11.048   0.635  16.426  1.00  0.00           H  </w:t>
      </w:r>
    </w:p>
    <w:p w14:paraId="1A7D96F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2 2HB  SER A  11      11.220   2.323  15.973  1.00  0.00           H  </w:t>
      </w:r>
    </w:p>
    <w:p w14:paraId="5F16799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3  HG  SER A  11      12.608   2.594  17.460  1.00  0.00           H  </w:t>
      </w:r>
    </w:p>
    <w:p w14:paraId="7C42B41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4  N   THR A  12       9.871   4.378  17.243  1.00  0.00           N  </w:t>
      </w:r>
    </w:p>
    <w:p w14:paraId="2603152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5  CA  THR A  12      10.020   5.760  17.681  1.00  0.00           C  </w:t>
      </w:r>
    </w:p>
    <w:p w14:paraId="5F4FEB8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6  C   THR A  12       8.915   6.152  18.654  1.00  0.00           C  </w:t>
      </w:r>
    </w:p>
    <w:p w14:paraId="180CBE1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7  O   THR A  12       9.173   6.781  19.680  1.00  0.00           O  </w:t>
      </w:r>
    </w:p>
    <w:p w14:paraId="3BE55CD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8  CB  THR A  12      10.018   6.725  16.481  1.00  0.00           C  </w:t>
      </w:r>
    </w:p>
    <w:p w14:paraId="692747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79  OG1 THR A  12      11.141   6.443  15.636  1.00  0.00           O  </w:t>
      </w:r>
    </w:p>
    <w:p w14:paraId="22EDBC9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0  CG2 THR A  12      10.095   8.168  16.956  1.00  0.00           C  </w:t>
      </w:r>
    </w:p>
    <w:p w14:paraId="1569635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1  H   THR A  12       9.794   4.180  16.256  1.00  0.00           H  </w:t>
      </w:r>
    </w:p>
    <w:p w14:paraId="0715FDE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2  HA  THR A  12      10.974   5.859  18.199  1.00  0.00           H  </w:t>
      </w:r>
    </w:p>
    <w:p w14:paraId="71BAE20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3  HB  THR A  12       9.104   6.587  15.904  1.00  0.00           H  </w:t>
      </w:r>
    </w:p>
    <w:p w14:paraId="297D451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4  HG1 THR A  12      11.854   7.055  15.837  1.00  0.00           H  </w:t>
      </w:r>
    </w:p>
    <w:p w14:paraId="45CF44A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5 1HG2 THR A  12      10.093   8.835  16.094  1.00  0.00           H  </w:t>
      </w:r>
    </w:p>
    <w:p w14:paraId="3B89FD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6 2HG2 THR A  12       9.236   8.389  17.589  1.00  0.00           H  </w:t>
      </w:r>
    </w:p>
    <w:p w14:paraId="37BCFC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7 3HG2 THR A  12      11.013   8.315  17.525  1.00  0.00           H  </w:t>
      </w:r>
    </w:p>
    <w:p w14:paraId="682F266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8  N   PHE A  13       7.684   5.776  18.326  1.00  0.00           N  </w:t>
      </w:r>
    </w:p>
    <w:p w14:paraId="73E1BCF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89  CA  PHE A  13       6.541   6.061  19.185  1.00  0.00           C  </w:t>
      </w:r>
    </w:p>
    <w:p w14:paraId="361C729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0  C   PHE A  13       6.758   5.512  20.590  1.00  0.00           C  </w:t>
      </w:r>
    </w:p>
    <w:p w14:paraId="7C647F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1  O   PHE A  13       6.550   6.213  21.580  1.00  0.00           O  </w:t>
      </w:r>
    </w:p>
    <w:p w14:paraId="368F00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2  CB  PHE A  13       5.264   5.465  18.591  1.00  0.00           C  </w:t>
      </w:r>
    </w:p>
    <w:p w14:paraId="270599B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3  CG  PHE A  13       4.018   5.818  19.354  1.00  0.00           C  </w:t>
      </w:r>
    </w:p>
    <w:p w14:paraId="1CE7724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4  CD1 PHE A  13       3.036   6.609  18.778  1.00  0.00           C  </w:t>
      </w:r>
    </w:p>
    <w:p w14:paraId="7618C5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5  CD2 PHE A  13       3.827   5.360  20.648  1.00  0.00           C  </w:t>
      </w:r>
    </w:p>
    <w:p w14:paraId="2F6BC3F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6  CE1 PHE A  13       1.890   6.935  19.478  1.00  0.00           C  </w:t>
      </w:r>
    </w:p>
    <w:p w14:paraId="5448DCC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7  CE2 PHE A  13       2.682   5.682  21.351  1.00  0.00           C  </w:t>
      </w:r>
    </w:p>
    <w:p w14:paraId="0A4A8B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8  CZ  PHE A  13       1.713   6.471  20.765  1.00  0.00           C  </w:t>
      </w:r>
    </w:p>
    <w:p w14:paraId="68C9D86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199  H   PHE A  13       7.535   5.281  17.458  1.00  0.00           H  </w:t>
      </w:r>
    </w:p>
    <w:p w14:paraId="227F8A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0  HA  PHE A  13       6.422   7.143  19.255  1.00  0.00           H  </w:t>
      </w:r>
    </w:p>
    <w:p w14:paraId="11F0913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1 1HB  PHE A  13       5.144   5.811  17.565  1.00  0.00           H  </w:t>
      </w:r>
    </w:p>
    <w:p w14:paraId="54FEA59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2 2HB  PHE A  13       5.348   4.379  18.562  1.00  0.00           H  </w:t>
      </w:r>
    </w:p>
    <w:p w14:paraId="48248DA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3  HD1 PHE A  13       3.176   6.975  17.760  1.00  0.00           H  </w:t>
      </w:r>
    </w:p>
    <w:p w14:paraId="3D5BA8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4  HD2 PHE A  13       4.593   4.737  21.111  1.00  0.00           H  </w:t>
      </w:r>
    </w:p>
    <w:p w14:paraId="00694A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5  HE1 PHE A  13       1.126   7.558  19.014  1.00  0.00           H  </w:t>
      </w:r>
    </w:p>
    <w:p w14:paraId="625BD6C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6  HE2 PHE A  13       2.544   5.315  22.368  1.00  0.00           H  </w:t>
      </w:r>
    </w:p>
    <w:p w14:paraId="784B9F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7  HZ  PHE A  13       0.811   6.728  21.318  1.00  0.00           H  </w:t>
      </w:r>
    </w:p>
    <w:p w14:paraId="0820DF1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8  N   LEU A  14       7.177   4.254  20.669  1.00  0.00           N  </w:t>
      </w:r>
    </w:p>
    <w:p w14:paraId="701BE9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09  CA  LEU A  14       7.360   3.587  21.953  1.00  0.00           C  </w:t>
      </w:r>
    </w:p>
    <w:p w14:paraId="79DB78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0  C   LEU A  14       8.512   4.204  22.735  1.00  0.00           C  </w:t>
      </w:r>
    </w:p>
    <w:p w14:paraId="73A7BC0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1  O   LEU A  14       8.471   4.279  23.963  1.00  0.00           O  </w:t>
      </w:r>
    </w:p>
    <w:p w14:paraId="04E5F91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2  CB  LEU A  14       7.623   2.091  21.740  1.00  0.00           C  </w:t>
      </w:r>
    </w:p>
    <w:p w14:paraId="0591D46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3  CG  LEU A  14       6.445   1.281  21.183  1.00  0.00           C  </w:t>
      </w:r>
    </w:p>
    <w:p w14:paraId="468D4BB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4  CD1 LEU A  14       6.901  -0.141  20.886  1.00  0.00           C  </w:t>
      </w:r>
    </w:p>
    <w:p w14:paraId="359F0B2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5  CD2 LEU A  14       5.302   1.290  22.188  1.00  0.00           C  </w:t>
      </w:r>
    </w:p>
    <w:p w14:paraId="317B457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6  H   LEU A  14       7.374   3.746  19.819  1.00  0.00           H  </w:t>
      </w:r>
    </w:p>
    <w:p w14:paraId="612584F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7  HA  LEU A  14       6.447   3.703  22.536  1.00  0.00           H  </w:t>
      </w:r>
    </w:p>
    <w:p w14:paraId="776B705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8 1HB  LEU A  14       8.457   1.979  21.049  1.00  0.00           H  </w:t>
      </w:r>
    </w:p>
    <w:p w14:paraId="6FC1ADA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19 2HB  LEU A  14       7.907   1.648  22.695  1.00  0.00           H  </w:t>
      </w:r>
    </w:p>
    <w:p w14:paraId="743060E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0  HG  LEU A  14       6.108   1.726  20.247  1.00  0.00           H  </w:t>
      </w:r>
    </w:p>
    <w:p w14:paraId="7F02210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1 1HD1 LEU A  14       6.064  -0.716  20.490  1.00  0.00           H  </w:t>
      </w:r>
    </w:p>
    <w:p w14:paraId="0FBB1D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2 2HD1 LEU A  14       7.705  -0.119  20.150  1.00  0.00           H  </w:t>
      </w:r>
    </w:p>
    <w:p w14:paraId="186C99F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3 3HD1 LEU A  14       7.260  -0.607  21.803  1.00  0.00           H  </w:t>
      </w:r>
    </w:p>
    <w:p w14:paraId="195B182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4 1HD2 LEU A  14       4.465   0.715  21.792  1.00  0.00           H  </w:t>
      </w:r>
    </w:p>
    <w:p w14:paraId="56B998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5 2HD2 LEU A  14       5.638   0.844  23.125  1.00  0.00           H  </w:t>
      </w:r>
    </w:p>
    <w:p w14:paraId="2928097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6 3HD2 LEU A  14       4.985   2.317  22.369  1.00  0.00           H  </w:t>
      </w:r>
    </w:p>
    <w:p w14:paraId="000063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7  N   VAL A  15       9.539   4.647  22.017  1.00  0.00           N  </w:t>
      </w:r>
    </w:p>
    <w:p w14:paraId="29FE278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8  CA  VAL A  15      10.656   5.354  22.632  1.00  0.00           C  </w:t>
      </w:r>
    </w:p>
    <w:p w14:paraId="163ECA1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29  C   VAL A  15      10.210   6.691  23.210  1.00  0.00           C  </w:t>
      </w:r>
    </w:p>
    <w:p w14:paraId="01DBEBD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30  O   VAL A  15      10.598   7.058  24.319  1.00  0.00           O  </w:t>
      </w:r>
    </w:p>
    <w:p w14:paraId="6CF43B6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31  CB  VAL A  15      11.772   5.591  21.598  1.00  0.00           C  </w:t>
      </w:r>
    </w:p>
    <w:p w14:paraId="7097A82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32  CG1 VAL A  15      12.826   6.534  22.159  1.00  0.00           C  </w:t>
      </w:r>
    </w:p>
    <w:p w14:paraId="051AA08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3  CG2 VAL A  15      12.395   4.263  21.194  1.00  0.00           C  </w:t>
      </w:r>
    </w:p>
    <w:p w14:paraId="698D5C7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4  H   VAL A  15       9.545   4.489  21.019  1.00  0.00           H  </w:t>
      </w:r>
    </w:p>
    <w:p w14:paraId="6F204F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5  HA  VAL A  15      11.052   4.738  23.440  1.00  0.00           H  </w:t>
      </w:r>
    </w:p>
    <w:p w14:paraId="4596529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6  HB  VAL A  15      11.344   6.074  20.719  1.00  0.00           H  </w:t>
      </w:r>
    </w:p>
    <w:p w14:paraId="32EB3F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7 1HG1 VAL A  15      13.608   6.690  21.414  1.00  0.00           H  </w:t>
      </w:r>
    </w:p>
    <w:p w14:paraId="05E27BE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8 2HG1 VAL A  15      12.365   7.489  22.407  1.00  0.00           H  </w:t>
      </w:r>
    </w:p>
    <w:p w14:paraId="5CB84AB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39 3HG1 VAL A  15      13.264   6.097  23.056  1.00  0.00           H  </w:t>
      </w:r>
    </w:p>
    <w:p w14:paraId="2517741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40 1HG2 VAL A  15      13.183   4.439  20.462  1.00  0.00           H  </w:t>
      </w:r>
    </w:p>
    <w:p w14:paraId="0FCCC0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41 2HG2 VAL A  15      12.818   3.778  22.074  1.00  0.00           H  </w:t>
      </w:r>
    </w:p>
    <w:p w14:paraId="3D09EE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242 3HG2 VAL A  15      11.631   3.621  20.757  1.00  0.00           H  </w:t>
      </w:r>
    </w:p>
    <w:p w14:paraId="4117D23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3  N   LEU A  16       9.394   7.415  22.452  1.00  0.00           N  </w:t>
      </w:r>
    </w:p>
    <w:p w14:paraId="49E7C1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4  CA  LEU A  16       8.855   8.690  22.908  1.00  0.00           C  </w:t>
      </w:r>
    </w:p>
    <w:p w14:paraId="5AFEBB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5  C   LEU A  16       7.945   8.504  24.115  1.00  0.00           C  </w:t>
      </w:r>
    </w:p>
    <w:p w14:paraId="796574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6  O   LEU A  16       7.913   9.342  25.016  1.00  0.00           O  </w:t>
      </w:r>
    </w:p>
    <w:p w14:paraId="442FB36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7  CB  LEU A  16       8.078   9.373  21.775  1.00  0.00           C  </w:t>
      </w:r>
    </w:p>
    <w:p w14:paraId="7501D5A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8  CG  LEU A  16       8.925   9.882  20.601  1.00  0.00           C  </w:t>
      </w:r>
    </w:p>
    <w:p w14:paraId="626F193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49  CD1 LEU A  16       8.008  10.356  19.481  1.00  0.00           C  </w:t>
      </w:r>
    </w:p>
    <w:p w14:paraId="5B2795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0  CD2 LEU A  16       9.830  11.008  21.079  1.00  0.00           C  </w:t>
      </w:r>
    </w:p>
    <w:p w14:paraId="18A790E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1  H   LEU A  16       9.140   7.073  21.536  1.00  0.00           H  </w:t>
      </w:r>
    </w:p>
    <w:p w14:paraId="6F6EDEA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2  HA  LEU A  16       9.686   9.332  23.200  1.00  0.00           H  </w:t>
      </w:r>
    </w:p>
    <w:p w14:paraId="0B61C79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3 1HB  LEU A  16       7.352   8.667  21.377  1.00  0.00           H  </w:t>
      </w:r>
    </w:p>
    <w:p w14:paraId="413230B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4 2HB  LEU A  16       7.538  10.225  22.188  1.00  0.00           H  </w:t>
      </w:r>
    </w:p>
    <w:p w14:paraId="3D84907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5  HG  LEU A  16       9.534   9.067  20.211  1.00  0.00           H  </w:t>
      </w:r>
    </w:p>
    <w:p w14:paraId="21A5E0F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6 1HD1 LEU A  16       8.609  10.717  18.647  1.00  0.00           H  </w:t>
      </w:r>
    </w:p>
    <w:p w14:paraId="73B554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7 2HD1 LEU A  16       7.385   9.526  19.146  1.00  0.00           H  </w:t>
      </w:r>
    </w:p>
    <w:p w14:paraId="0E89D97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8 3HD1 LEU A  16       7.373  11.162  19.847  1.00  0.00           H  </w:t>
      </w:r>
    </w:p>
    <w:p w14:paraId="596820D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59 1HD2 LEU A  16      10.432  11.369  20.244  1.00  0.00           H  </w:t>
      </w:r>
    </w:p>
    <w:p w14:paraId="0AC1A37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0 2HD2 LEU A  16       9.222  11.824  21.468  1.00  0.00           H  </w:t>
      </w:r>
    </w:p>
    <w:p w14:paraId="41A7E1C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1 3HD2 LEU A  16      10.487  10.637  21.866  1.00  0.00           H  </w:t>
      </w:r>
    </w:p>
    <w:p w14:paraId="608D13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2  N   ASP A  17       7.205   7.400  24.127  1.00  0.00           N  </w:t>
      </w:r>
    </w:p>
    <w:p w14:paraId="1F3182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3  CA  ASP A  17       6.275   7.113  25.212  1.00  0.00           C  </w:t>
      </w:r>
    </w:p>
    <w:p w14:paraId="4975698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4  C   ASP A  17       7.015   6.715  26.482  1.00  0.00           C  </w:t>
      </w:r>
    </w:p>
    <w:p w14:paraId="385EC1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5  O   ASP A  17       7.085   5.535  26.827  1.00  0.00           O  </w:t>
      </w:r>
    </w:p>
    <w:p w14:paraId="26323A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6  CB  ASP A  17       5.306   5.999  24.808  1.00  0.00           C  </w:t>
      </w:r>
    </w:p>
    <w:p w14:paraId="7002876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7  CG  ASP A  17       4.189   5.788  25.821  1.00  0.00           C  </w:t>
      </w:r>
    </w:p>
    <w:p w14:paraId="2C11FC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8  OD1 ASP A  17       4.125   6.535  26.769  1.00  0.00           O  </w:t>
      </w:r>
    </w:p>
    <w:p w14:paraId="48FE38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69  OD2 ASP A  17       3.412   4.882  25.638  1.00  0.00           O  </w:t>
      </w:r>
    </w:p>
    <w:p w14:paraId="5BC04FA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0  H   ASP A  17       7.290   6.743  23.365  1.00  0.00           H  </w:t>
      </w:r>
    </w:p>
    <w:p w14:paraId="7BBBBAA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1  HA  ASP A  17       5.699   8.015  25.422  1.00  0.00           H  </w:t>
      </w:r>
    </w:p>
    <w:p w14:paraId="6BF4EA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2 1HB  ASP A  17       4.860   6.237  23.842  1.00  0.00           H  </w:t>
      </w:r>
    </w:p>
    <w:p w14:paraId="2DC8485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3 2HB  ASP A  17       5.855   5.064  24.694  1.00  0.00           H  </w:t>
      </w:r>
    </w:p>
    <w:p w14:paraId="778D02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4  N   GLU A  18       7.567   7.705  27.175  1.00  0.00           N  </w:t>
      </w:r>
    </w:p>
    <w:p w14:paraId="77A23BD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5  CA  GLU A  18       8.264   7.465  28.433  1.00  0.00           C  </w:t>
      </w:r>
    </w:p>
    <w:p w14:paraId="25DE0B2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6  C   GLU A  18       7.281   7.261  29.578  1.00  0.00           C  </w:t>
      </w:r>
    </w:p>
    <w:p w14:paraId="525EE0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7  O   GLU A  18       7.618   6.662  30.599  1.00  0.00           O  </w:t>
      </w:r>
    </w:p>
    <w:p w14:paraId="1CE918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8  CB  GLU A  18       9.202   8.631  28.754  1.00  0.00           C  </w:t>
      </w:r>
    </w:p>
    <w:p w14:paraId="3562BB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79  CG  GLU A  18      10.377   8.775  27.797  1.00  0.00           C  </w:t>
      </w:r>
    </w:p>
    <w:p w14:paraId="27BEC26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0  CD  GLU A  18      11.277   9.927  28.145  1.00  0.00           C  </w:t>
      </w:r>
    </w:p>
    <w:p w14:paraId="5C350B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1  OE1 GLU A  18      10.930  10.685  29.019  1.00  0.00           O  </w:t>
      </w:r>
    </w:p>
    <w:p w14:paraId="7A068FF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2  OE2 GLU A  18      12.314  10.050  27.536  1.00  0.00           O  </w:t>
      </w:r>
    </w:p>
    <w:p w14:paraId="68CE544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3  H   GLU A  18       7.501   8.649  26.822  1.00  0.00           H  </w:t>
      </w:r>
    </w:p>
    <w:p w14:paraId="4E849F6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4  HA  GLU A  18       8.859   6.556  28.330  1.00  0.00           H  </w:t>
      </w:r>
    </w:p>
    <w:p w14:paraId="50E525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5 1HB  GLU A  18       8.640   9.565  28.737  1.00  0.00           H  </w:t>
      </w:r>
    </w:p>
    <w:p w14:paraId="01CF8CC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6 2HB  GLU A  18       9.603   8.508  29.760  1.00  0.00           H  </w:t>
      </w:r>
    </w:p>
    <w:p w14:paraId="12599EC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7 1HG  GLU A  18      10.960   7.855  27.814  1.00  0.00           H  </w:t>
      </w:r>
    </w:p>
    <w:p w14:paraId="132D911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8 2HG  GLU A  18       9.994   8.911  26.787  1.00  0.00           H  </w:t>
      </w:r>
    </w:p>
    <w:p w14:paraId="5622EFF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89  N   ASP A  19       6.063   7.763  29.402  1.00  0.00           N  </w:t>
      </w:r>
    </w:p>
    <w:p w14:paraId="155C0EA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0  CA  ASP A  19       5.025   7.628  30.417  1.00  0.00           C  </w:t>
      </w:r>
    </w:p>
    <w:p w14:paraId="07AADA3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1  C   ASP A  19       4.475   6.209  30.456  1.00  0.00           C  </w:t>
      </w:r>
    </w:p>
    <w:p w14:paraId="40811BC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2  O   ASP A  19       4.125   5.697  31.520  1.00  0.00           O  </w:t>
      </w:r>
    </w:p>
    <w:p w14:paraId="3413B84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3  CB  ASP A  19       3.886   8.617  30.154  1.00  0.00           C  </w:t>
      </w:r>
    </w:p>
    <w:p w14:paraId="73912F7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4  CG  ASP A  19       4.294  10.066  30.383  1.00  0.00           C  </w:t>
      </w:r>
    </w:p>
    <w:p w14:paraId="23D7DB5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5  OD1 ASP A  19       5.307  10.286  31.005  1.00  0.00           O  </w:t>
      </w:r>
    </w:p>
    <w:p w14:paraId="2B06D8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6  OD2 ASP A  19       3.590  10.938  29.935  1.00  0.00           O  </w:t>
      </w:r>
    </w:p>
    <w:p w14:paraId="40B7E06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7  H   ASP A  19       5.852   8.251  28.544  1.00  0.00           H  </w:t>
      </w:r>
    </w:p>
    <w:p w14:paraId="692999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8  HA  ASP A  19       5.462   7.852  31.391  1.00  0.00           H  </w:t>
      </w:r>
    </w:p>
    <w:p w14:paraId="7BE07C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299 1HB  ASP A  19       3.542   8.510  29.125  1.00  0.00           H  </w:t>
      </w:r>
    </w:p>
    <w:p w14:paraId="6E20CDD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0 2HB  ASP A  19       3.044   8.384  30.807  1.00  0.00           H  </w:t>
      </w:r>
    </w:p>
    <w:p w14:paraId="7B84A2D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1  N   GLY A  20       4.399   5.576  29.290  1.00  0.00           N  </w:t>
      </w:r>
    </w:p>
    <w:p w14:paraId="2A67085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2  CA  GLY A  20       3.884   4.216  29.188  1.00  0.00           C  </w:t>
      </w:r>
    </w:p>
    <w:p w14:paraId="4DB6BD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3  C   GLY A  20       2.363   4.208  29.107  1.00  0.00           C  </w:t>
      </w:r>
    </w:p>
    <w:p w14:paraId="7692B7E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4  O   GLY A  20       1.705   3.348  29.693  1.00  0.00           O  </w:t>
      </w:r>
    </w:p>
    <w:p w14:paraId="75A6893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5  H   GLY A  20       4.707   6.050  28.453  1.00  0.00           H  </w:t>
      </w:r>
    </w:p>
    <w:p w14:paraId="10EACA8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6 1HA  GLY A  20       4.303   3.734  28.305  1.00  0.00           H  </w:t>
      </w:r>
    </w:p>
    <w:p w14:paraId="1A68D59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7 2HA  GLY A  20       4.209   3.639  30.053  1.00  0.00           H  </w:t>
      </w:r>
    </w:p>
    <w:p w14:paraId="42D6EA4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8  N   LYS A  21       1.810   5.169  28.376  1.00  0.00           N  </w:t>
      </w:r>
    </w:p>
    <w:p w14:paraId="49E7941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09  CA  LYS A  21       0.363   5.313  28.269  1.00  0.00           C  </w:t>
      </w:r>
    </w:p>
    <w:p w14:paraId="542A1E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0  C   LYS A  21      -0.132   4.896  26.890  1.00  0.00           C  </w:t>
      </w:r>
    </w:p>
    <w:p w14:paraId="6ED9AD9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1  O   LYS A  21      -1.284   4.493  26.729  1.00  0.00           O  </w:t>
      </w:r>
    </w:p>
    <w:p w14:paraId="2FE655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2  CB  LYS A  21      -0.055   6.755  28.563  1.00  0.00           C  </w:t>
      </w:r>
    </w:p>
    <w:p w14:paraId="327D07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3  CG  LYS A  21       0.333   7.252  29.949  1.00  0.00           C  </w:t>
      </w:r>
    </w:p>
    <w:p w14:paraId="019D3A7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4  CD  LYS A  21      -0.351   6.440  31.038  1.00  0.00           C  </w:t>
      </w:r>
    </w:p>
    <w:p w14:paraId="07D9AC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5  CE  LYS A  21      -0.020   6.978  32.422  1.00  0.00           C  </w:t>
      </w:r>
    </w:p>
    <w:p w14:paraId="44C6CA5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6  NZ  LYS A  21      -0.661   6.177  33.500  1.00  0.00           N  </w:t>
      </w:r>
    </w:p>
    <w:p w14:paraId="194DC58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7  H   LYS A  21       2.407   5.817  27.881  1.00  0.00           H  </w:t>
      </w:r>
    </w:p>
    <w:p w14:paraId="579FEB0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8  HA  LYS A  21      -0.106   4.658  29.004  1.00  0.00           H  </w:t>
      </w:r>
    </w:p>
    <w:p w14:paraId="2D08C9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19 1HB  LYS A  21       0.399   7.422  27.829  1.00  0.00           H  </w:t>
      </w:r>
    </w:p>
    <w:p w14:paraId="45236E6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0 2HB  LYS A  21      -1.137   6.848  28.464  1.00  0.00           H  </w:t>
      </w:r>
    </w:p>
    <w:p w14:paraId="7B4F34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1 1HG  LYS A  21       1.413   7.175  30.075  1.00  0.00           H  </w:t>
      </w:r>
    </w:p>
    <w:p w14:paraId="28912BC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2 2HG  LYS A  21       0.047   8.298  30.054  1.00  0.00           H  </w:t>
      </w:r>
    </w:p>
    <w:p w14:paraId="6449BA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3 1HD  LYS A  21      -1.432   6.474  30.894  1.00  0.00           H  </w:t>
      </w:r>
    </w:p>
    <w:p w14:paraId="7B72699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4 2HD  LYS A  21      -0.027   5.401  30.976  1.00  0.00           H  </w:t>
      </w:r>
    </w:p>
    <w:p w14:paraId="6F4AD2B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5 1HE  LYS A  21       1.059   6.964  32.569  1.00  0.00           H  </w:t>
      </w:r>
    </w:p>
    <w:p w14:paraId="2483EF6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6 2HE  LYS A  21      -0.361   8.010  32.503  1.00  0.00           H  </w:t>
      </w:r>
    </w:p>
    <w:p w14:paraId="74854D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7 1HZ  LYS A  21      -0.418   6.566  34.400  1.00  0.00           H  </w:t>
      </w:r>
    </w:p>
    <w:p w14:paraId="38FB92C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8 2HZ  LYS A  21      -1.665   6.199  33.384  1.00  0.00           H  </w:t>
      </w:r>
    </w:p>
    <w:p w14:paraId="263A9D4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29 3HZ  LYS A  21      -0.338   5.222  33.448  1.00  0.00           H  </w:t>
      </w:r>
    </w:p>
    <w:p w14:paraId="31AFB2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0  N   GLY A  22       0.746   4.994  25.897  1.00  0.00           N  </w:t>
      </w:r>
    </w:p>
    <w:p w14:paraId="3C7153D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1  CA  GLY A  22       0.378   4.698  24.517  1.00  0.00           C  </w:t>
      </w:r>
    </w:p>
    <w:p w14:paraId="62AB56F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2  C   GLY A  22      -0.325   5.883  23.868  1.00  0.00           C  </w:t>
      </w:r>
    </w:p>
    <w:p w14:paraId="62335FF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3  O   GLY A  22      -1.054   5.724  22.889  1.00  0.00           O  </w:t>
      </w:r>
    </w:p>
    <w:p w14:paraId="67F4C58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4  H   GLY A  22       1.692   5.281  26.103  1.00  0.00           H  </w:t>
      </w:r>
    </w:p>
    <w:p w14:paraId="344B3E4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5 1HA  GLY A  22       1.273   4.444  23.949  1.00  0.00           H  </w:t>
      </w:r>
    </w:p>
    <w:p w14:paraId="45A159B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6 2HA  GLY A  22      -0.275   3.826  24.494  1.00  0.00           H  </w:t>
      </w:r>
    </w:p>
    <w:p w14:paraId="59FBFAE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7  N   TYR A  23      -0.101   7.071  24.419  1.00  0.00           N  </w:t>
      </w:r>
    </w:p>
    <w:p w14:paraId="32D6457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8  CA  TYR A  23      -0.718   8.285  23.899  1.00  0.00           C  </w:t>
      </w:r>
    </w:p>
    <w:p w14:paraId="6132D6B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39  C   TYR A  23       0.297   9.416  23.788  1.00  0.00           C  </w:t>
      </w:r>
    </w:p>
    <w:p w14:paraId="766516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0  O   TYR A  23       0.850   9.866  24.791  1.00  0.00           O  </w:t>
      </w:r>
    </w:p>
    <w:p w14:paraId="1F2D957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1  CB  TYR A  23      -1.892   8.710  24.784  1.00  0.00           C  </w:t>
      </w:r>
    </w:p>
    <w:p w14:paraId="32CC749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2  CG  TYR A  23      -3.115   7.832  24.640  1.00  0.00           C  </w:t>
      </w:r>
    </w:p>
    <w:p w14:paraId="68A2783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3  CD1 TYR A  23      -3.280   6.733  25.470  1.00  0.00           C  </w:t>
      </w:r>
    </w:p>
    <w:p w14:paraId="3BEA8CE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4  CD2 TYR A  23      -4.070   8.126  23.680  1.00  0.00           C  </w:t>
      </w:r>
    </w:p>
    <w:p w14:paraId="302C593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5  CE1 TYR A  23      -4.398   5.930  25.338  1.00  0.00           C  </w:t>
      </w:r>
    </w:p>
    <w:p w14:paraId="3067E1B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6  CE2 TYR A  23      -5.187   7.324  23.548  1.00  0.00           C  </w:t>
      </w:r>
    </w:p>
    <w:p w14:paraId="1C4ABC3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7  CZ  TYR A  23      -5.352   6.230  24.373  1.00  0.00           C  </w:t>
      </w:r>
    </w:p>
    <w:p w14:paraId="7A234D3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48  OH  TYR A  23      -6.465   5.432  24.242  1.00  0.00           O  </w:t>
      </w:r>
    </w:p>
    <w:p w14:paraId="3755280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349  H   TYR A  23       0.513   7.135  25.218  1.00  0.00           H  </w:t>
      </w:r>
    </w:p>
    <w:p w14:paraId="58ED0BC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350  HA  TYR A  23      -1.095   8.080  22.896  1.00  0.00           H  </w:t>
      </w:r>
    </w:p>
    <w:p w14:paraId="18E9A1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1 1HB  TYR A  23      -1.583   8.695  25.831  1.00  0.00           H  </w:t>
      </w:r>
    </w:p>
    <w:p w14:paraId="55E439B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2 2HB  TYR A  23      -2.177   9.734  24.543  1.00  0.00           H  </w:t>
      </w:r>
    </w:p>
    <w:p w14:paraId="2F86A8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3  HD1 TYR A  23      -2.529   6.501  26.225  1.00  0.00           H  </w:t>
      </w:r>
    </w:p>
    <w:p w14:paraId="5C01B9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4  HD2 TYR A  23      -3.940   8.990  23.027  1.00  0.00           H  </w:t>
      </w:r>
    </w:p>
    <w:p w14:paraId="49272CD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5  HE1 TYR A  23      -4.528   5.067  25.990  1.00  0.00           H  </w:t>
      </w:r>
    </w:p>
    <w:p w14:paraId="7EF0A48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6  HE2 TYR A  23      -5.938   7.555  22.792  1.00  0.00           H  </w:t>
      </w:r>
    </w:p>
    <w:p w14:paraId="70E58A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7  HH  TYR A  23      -6.327   4.807  23.526  1.00  0.00           H  </w:t>
      </w:r>
    </w:p>
    <w:p w14:paraId="3104921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8  N   ILE A  24       0.537   9.871  22.563  1.00  0.00           N  </w:t>
      </w:r>
    </w:p>
    <w:p w14:paraId="176648F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59  CA  ILE A  24       1.508  10.930  22.316  1.00  0.00           C  </w:t>
      </w:r>
    </w:p>
    <w:p w14:paraId="4A09EAD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0  C   ILE A  24       0.922  12.016  21.423  1.00  0.00           C  </w:t>
      </w:r>
    </w:p>
    <w:p w14:paraId="798251E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1  O   ILE A  24       0.185  11.728  20.480  1.00  0.00           O  </w:t>
      </w:r>
    </w:p>
    <w:p w14:paraId="178C0B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2  CB  ILE A  24       2.784  10.364  21.666  1.00  0.00           C  </w:t>
      </w:r>
    </w:p>
    <w:p w14:paraId="72A38F1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3  CG1 ILE A  24       3.416   9.301  22.569  1.00  0.00           C  </w:t>
      </w:r>
    </w:p>
    <w:p w14:paraId="07B442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4  CG2 ILE A  24       3.775  11.481  21.380  1.00  0.00           C  </w:t>
      </w:r>
    </w:p>
    <w:p w14:paraId="295B07B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5  CD1 ILE A  24       4.614   8.613  21.955  1.00  0.00           C  </w:t>
      </w:r>
    </w:p>
    <w:p w14:paraId="2443FC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6  H   ILE A  24       0.034   9.472  21.783  1.00  0.00           H  </w:t>
      </w:r>
    </w:p>
    <w:p w14:paraId="5F2B5E9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7  HA  ILE A  24       1.777  11.381  23.270  1.00  0.00           H  </w:t>
      </w:r>
    </w:p>
    <w:p w14:paraId="1DD99FD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8  HB  ILE A  24       2.527   9.870  20.730  1.00  0.00           H  </w:t>
      </w:r>
    </w:p>
    <w:p w14:paraId="40D545F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69 1HG1 ILE A  24       3.729   9.759  23.507  1.00  0.00           H  </w:t>
      </w:r>
    </w:p>
    <w:p w14:paraId="50EA905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0 2HG1 ILE A  24       2.673   8.540  22.810  1.00  0.00           H  </w:t>
      </w:r>
    </w:p>
    <w:p w14:paraId="51B0317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1 1HG2 ILE A  24       4.672  11.064  20.922  1.00  0.00           H  </w:t>
      </w:r>
    </w:p>
    <w:p w14:paraId="6F67B17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2 2HG2 ILE A  24       3.323  12.203  20.701  1.00  0.00           H  </w:t>
      </w:r>
    </w:p>
    <w:p w14:paraId="780F5A3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3 3HG2 ILE A  24       4.042  11.979  22.313  1.00  0.00           H  </w:t>
      </w:r>
    </w:p>
    <w:p w14:paraId="000527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4 1HD1 ILE A  24       5.006   7.873  22.654  1.00  0.00           H  </w:t>
      </w:r>
    </w:p>
    <w:p w14:paraId="60CE2D1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5 2HD1 ILE A  24       4.315   8.116  21.032  1.00  0.00           H  </w:t>
      </w:r>
    </w:p>
    <w:p w14:paraId="60A5CBB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6 3HD1 ILE A  24       5.385   9.351  21.738  1.00  0.00           H  </w:t>
      </w:r>
    </w:p>
    <w:p w14:paraId="5385F25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7  N   THR A  25       1.254  13.267  21.727  1.00  0.00           N  </w:t>
      </w:r>
    </w:p>
    <w:p w14:paraId="54ADF36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8  CA  THR A  25       0.737  14.401  20.971  1.00  0.00           C  </w:t>
      </w:r>
    </w:p>
    <w:p w14:paraId="305F986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79  C   THR A  25       1.354  14.465  19.580  1.00  0.00           C  </w:t>
      </w:r>
    </w:p>
    <w:p w14:paraId="5E6757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0  O   THR A  25       2.450  13.952  19.353  1.00  0.00           O  </w:t>
      </w:r>
    </w:p>
    <w:p w14:paraId="3D96A0C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1  CB  THR A  25       0.996  15.726  21.713  1.00  0.00           C  </w:t>
      </w:r>
    </w:p>
    <w:p w14:paraId="56A2C2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2  OG1 THR A  25       2.409  15.940  21.833  1.00  0.00           O  </w:t>
      </w:r>
    </w:p>
    <w:p w14:paraId="3D1F55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3  CG2 THR A  25       0.373  15.691  23.100  1.00  0.00           C  </w:t>
      </w:r>
    </w:p>
    <w:p w14:paraId="762B76E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4  H   THR A  25       1.881  13.435  22.500  1.00  0.00           H  </w:t>
      </w:r>
    </w:p>
    <w:p w14:paraId="7C7D8F8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5  HA  THR A  25      -0.340  14.278  20.856  1.00  0.00           H  </w:t>
      </w:r>
    </w:p>
    <w:p w14:paraId="77F8019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6  HB  THR A  25       0.564  16.551  21.147  1.00  0.00           H  </w:t>
      </w:r>
    </w:p>
    <w:p w14:paraId="0061C5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7  HG1 THR A  25       2.771  15.327  22.477  1.00  0.00           H  </w:t>
      </w:r>
    </w:p>
    <w:p w14:paraId="41EAB87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8 1HG2 THR A  25       0.566  16.635  23.609  1.00  0.00           H  </w:t>
      </w:r>
    </w:p>
    <w:p w14:paraId="64B2EBB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89 2HG2 THR A  25      -0.703  15.540  23.012  1.00  0.00           H  </w:t>
      </w:r>
    </w:p>
    <w:p w14:paraId="3F0AC9B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0 3HG2 THR A  25       0.808  14.874  23.674  1.00  0.00           H  </w:t>
      </w:r>
    </w:p>
    <w:p w14:paraId="1BE853D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1  N   LYS A  26       0.644  15.096  18.651  1.00  0.00           N  </w:t>
      </w:r>
    </w:p>
    <w:p w14:paraId="3AE4E5A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2  CA  LYS A  26       1.113  15.212  17.276  1.00  0.00           C  </w:t>
      </w:r>
    </w:p>
    <w:p w14:paraId="7A49FD6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3  C   LYS A  26       2.435  15.967  17.206  1.00  0.00           C  </w:t>
      </w:r>
    </w:p>
    <w:p w14:paraId="038AF6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4  O   LYS A  26       3.304  15.642  16.397  1.00  0.00           O  </w:t>
      </w:r>
    </w:p>
    <w:p w14:paraId="051E06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5  CB  LYS A  26       0.063  15.909  16.409  1.00  0.00           C  </w:t>
      </w:r>
    </w:p>
    <w:p w14:paraId="6BFC87D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6  CG  LYS A  26      -1.194  15.086  16.160  1.00  0.00           C  </w:t>
      </w:r>
    </w:p>
    <w:p w14:paraId="51F32E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7  CD  LYS A  26      -2.083  15.738  15.111  1.00  0.00           C  </w:t>
      </w:r>
    </w:p>
    <w:p w14:paraId="795DDC6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8  CE  LYS A  26      -2.719  17.015  15.640  1.00  0.00           C  </w:t>
      </w:r>
    </w:p>
    <w:p w14:paraId="20DD1C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399  NZ  LYS A  26      -3.600  17.658  14.627  1.00  0.00           N  </w:t>
      </w:r>
    </w:p>
    <w:p w14:paraId="5D88426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0  H   LYS A  26      -0.243  15.507  18.905  1.00  0.00           H  </w:t>
      </w:r>
    </w:p>
    <w:p w14:paraId="4F67724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1  HA  LYS A  26       1.281  14.209  16.882  1.00  0.00           H  </w:t>
      </w:r>
    </w:p>
    <w:p w14:paraId="4E98155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2 1HB  LYS A  26      -0.237  16.844  16.882  1.00  0.00           H  </w:t>
      </w:r>
    </w:p>
    <w:p w14:paraId="3B7774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3 2HB  LYS A  26       0.497  16.157  15.440  1.00  0.00           H  </w:t>
      </w:r>
    </w:p>
    <w:p w14:paraId="70C2565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4 1HG  LYS A  26      -0.915  14.089  15.819  1.00  0.00           H  </w:t>
      </w:r>
    </w:p>
    <w:p w14:paraId="6A786D7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5 2HG  LYS A  26      -1.755  14.989  17.090  1.00  0.00           H  </w:t>
      </w:r>
    </w:p>
    <w:p w14:paraId="290BC73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6 1HD  LYS A  26      -1.489  15.976  14.228  1.00  0.00           H  </w:t>
      </w:r>
    </w:p>
    <w:p w14:paraId="43E58AA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7 2HD  LYS A  26      -2.872  15.044  14.821  1.00  0.00           H  </w:t>
      </w:r>
    </w:p>
    <w:p w14:paraId="5804F91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8 1HE  LYS A  26      -3.309  16.788  16.526  1.00  0.00           H  </w:t>
      </w:r>
    </w:p>
    <w:p w14:paraId="51D3D73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09 2HE  LYS A  26      -1.937  17.721  15.922  1.00  0.00           H  </w:t>
      </w:r>
    </w:p>
    <w:p w14:paraId="46F360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0 1HZ  LYS A  26      -4.001  18.500  15.015  1.00  0.00           H  </w:t>
      </w:r>
    </w:p>
    <w:p w14:paraId="01D25E9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1 2HZ  LYS A  26      -3.058  17.891  13.807  1.00  0.00           H  </w:t>
      </w:r>
    </w:p>
    <w:p w14:paraId="7E83A85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2 3HZ  LYS A  26      -4.340  17.020  14.371  1.00  0.00           H  </w:t>
      </w:r>
    </w:p>
    <w:p w14:paraId="1BDDD12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3  N   GLU A  27       2.580  16.975  18.059  1.00  0.00           N  </w:t>
      </w:r>
    </w:p>
    <w:p w14:paraId="27AD6A8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4  CA  GLU A  27       3.823  17.732  18.146  1.00  0.00           C  </w:t>
      </w:r>
    </w:p>
    <w:p w14:paraId="42DDBBE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5  C   GLU A  27       4.993  16.829  18.516  1.00  0.00           C  </w:t>
      </w:r>
    </w:p>
    <w:p w14:paraId="4F7F53F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6  O   GLU A  27       6.023  16.824  17.842  1.00  0.00           O  </w:t>
      </w:r>
    </w:p>
    <w:p w14:paraId="62C598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7  CB  GLU A  27       3.692  18.858  19.173  1.00  0.00           C  </w:t>
      </w:r>
    </w:p>
    <w:p w14:paraId="518007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8  CG  GLU A  27       4.957  19.681  19.370  1.00  0.00           C  </w:t>
      </w:r>
    </w:p>
    <w:p w14:paraId="379AAF5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19  CD  GLU A  27       4.801  20.755  20.410  1.00  0.00           C  </w:t>
      </w:r>
    </w:p>
    <w:p w14:paraId="4445C3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0  OE1 GLU A  27       3.690  21.014  20.807  1.00  0.00           O  </w:t>
      </w:r>
    </w:p>
    <w:p w14:paraId="4363006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1  OE2 GLU A  27       5.793  21.319  20.807  1.00  0.00           O  </w:t>
      </w:r>
    </w:p>
    <w:p w14:paraId="48131A3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2  H   GLU A  27       1.809  17.225  18.662  1.00  0.00           H  </w:t>
      </w:r>
    </w:p>
    <w:p w14:paraId="1FE10B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3  HA  GLU A  27       4.030  18.172  17.169  1.00  0.00           H  </w:t>
      </w:r>
    </w:p>
    <w:p w14:paraId="1791085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4 1HB  GLU A  27       2.895  19.538  18.868  1.00  0.00           H  </w:t>
      </w:r>
    </w:p>
    <w:p w14:paraId="31FA7A8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5 2HB  GLU A  27       3.411  18.439  20.139  1.00  0.00           H  </w:t>
      </w:r>
    </w:p>
    <w:p w14:paraId="713C57D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6 1HG  GLU A  27       5.767  19.016  19.670  1.00  0.00           H  </w:t>
      </w:r>
    </w:p>
    <w:p w14:paraId="33031DD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7 2HG  GLU A  27       5.232  20.138  18.420  1.00  0.00           H  </w:t>
      </w:r>
    </w:p>
    <w:p w14:paraId="199D6E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8  N   GLN A  28       4.827  16.065  19.590  1.00  0.00           N  </w:t>
      </w:r>
    </w:p>
    <w:p w14:paraId="47B219D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29  CA  GLN A  28       5.874  15.166  20.060  1.00  0.00           C  </w:t>
      </w:r>
    </w:p>
    <w:p w14:paraId="1696A1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0  C   GLN A  28       6.215  14.119  19.008  1.00  0.00           C  </w:t>
      </w:r>
    </w:p>
    <w:p w14:paraId="2BC54F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1  O   GLN A  28       7.383  13.787  18.804  1.00  0.00           O  </w:t>
      </w:r>
    </w:p>
    <w:p w14:paraId="4B9153C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2  CB  GLN A  28       5.448  14.480  21.361  1.00  0.00           C  </w:t>
      </w:r>
    </w:p>
    <w:p w14:paraId="21483A7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3  CG  GLN A  28       5.428  15.399  22.571  1.00  0.00           C  </w:t>
      </w:r>
    </w:p>
    <w:p w14:paraId="6AF77E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4  CD  GLN A  28       4.765  14.756  23.775  1.00  0.00           C  </w:t>
      </w:r>
    </w:p>
    <w:p w14:paraId="33C3D3C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5  OE1 GLN A  28       3.617  14.309  23.704  1.00  0.00           O  </w:t>
      </w:r>
    </w:p>
    <w:p w14:paraId="7AA0F2E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6  NE2 GLN A  28       5.486  14.705  24.889  1.00  0.00           N  </w:t>
      </w:r>
    </w:p>
    <w:p w14:paraId="0B927D4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7  H   GLN A  28       3.952  16.107  20.094  1.00  0.00           H  </w:t>
      </w:r>
    </w:p>
    <w:p w14:paraId="0DDDCB9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8  HA  GLN A  28       6.772  15.753  20.254  1.00  0.00           H  </w:t>
      </w:r>
    </w:p>
    <w:p w14:paraId="10D91B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39 1HB  GLN A  28       4.449  14.060  21.241  1.00  0.00           H  </w:t>
      </w:r>
    </w:p>
    <w:p w14:paraId="73F94DE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0 2HB  GLN A  28       6.126  13.655  21.577  1.00  0.00           H  </w:t>
      </w:r>
    </w:p>
    <w:p w14:paraId="3E2FB86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1 1HG  GLN A  28       6.453  15.651  22.840  1.00  0.00           H  </w:t>
      </w:r>
    </w:p>
    <w:p w14:paraId="47C2BE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2 2HG  GLN A  28       4.874  16.303  22.319  1.00  0.00           H  </w:t>
      </w:r>
    </w:p>
    <w:p w14:paraId="1517231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3 1HE2 GLN A  28       5.101  14.292  25.716  1.00  0.00           H  </w:t>
      </w:r>
    </w:p>
    <w:p w14:paraId="33A9061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4 2HE2 GLN A  28       6.413  15.079  24.903  1.00  0.00           H  </w:t>
      </w:r>
    </w:p>
    <w:p w14:paraId="765B5B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5  N   LEU A  29       5.189  13.601  18.342  1.00  0.00           N  </w:t>
      </w:r>
    </w:p>
    <w:p w14:paraId="29D9B67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6  CA  LEU A  29       5.376  12.575  17.323  1.00  0.00           C  </w:t>
      </w:r>
    </w:p>
    <w:p w14:paraId="203A0EB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7  C   LEU A  29       6.236  13.089  16.175  1.00  0.00           C  </w:t>
      </w:r>
    </w:p>
    <w:p w14:paraId="6E530BE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8  O   LEU A  29       7.189  12.431  15.758  1.00  0.00           O  </w:t>
      </w:r>
    </w:p>
    <w:p w14:paraId="02FD323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49  CB  LEU A  29       4.018  12.109  16.784  1.00  0.00           C  </w:t>
      </w:r>
    </w:p>
    <w:p w14:paraId="467CBEA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0  CG  LEU A  29       3.177  11.260  17.745  1.00  0.00           C  </w:t>
      </w:r>
    </w:p>
    <w:p w14:paraId="3AAACF8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1  CD1 LEU A  29       1.783  11.063  17.163  1.00  0.00           C  </w:t>
      </w:r>
    </w:p>
    <w:p w14:paraId="45E779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2  CD2 LEU A  29       3.866   9.923  17.979  1.00  0.00           C  </w:t>
      </w:r>
    </w:p>
    <w:p w14:paraId="5C30FE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3  H   LEU A  29       4.255  13.927  18.546  1.00  0.00           H  </w:t>
      </w:r>
    </w:p>
    <w:p w14:paraId="5EAC1A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4  HA  LEU A  29       5.883  11.725  17.778  1.00  0.00           H  </w:t>
      </w:r>
    </w:p>
    <w:p w14:paraId="0B7AB4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5 1HB  LEU A  29       3.431  12.986  16.517  1.00  0.00           H  </w:t>
      </w:r>
    </w:p>
    <w:p w14:paraId="7D76DD5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6 2HB  LEU A  29       4.185  11.521  15.882  1.00  0.00           H  </w:t>
      </w:r>
    </w:p>
    <w:p w14:paraId="5416F7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7  HG  LEU A  29       3.070  11.784  18.696  1.00  0.00           H  </w:t>
      </w:r>
    </w:p>
    <w:p w14:paraId="102D44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8 1HD1 LEU A  29       1.186  10.459  17.847  1.00  0.00           H  </w:t>
      </w:r>
    </w:p>
    <w:p w14:paraId="339D17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59 2HD1 LEU A  29       1.306  12.033  17.025  1.00  0.00           H  </w:t>
      </w:r>
    </w:p>
    <w:p w14:paraId="2C9BDA0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0 3HD1 LEU A  29       1.859  10.554  16.203  1.00  0.00           H  </w:t>
      </w:r>
    </w:p>
    <w:p w14:paraId="720805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1 1HD2 LEU A  29       3.268   9.320  18.663  1.00  0.00           H  </w:t>
      </w:r>
    </w:p>
    <w:p w14:paraId="38C4F9F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2 2HD2 LEU A  29       3.972   9.398  17.029  1.00  0.00           H  </w:t>
      </w:r>
    </w:p>
    <w:p w14:paraId="77B7658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3 3HD2 LEU A  29       4.852  10.093  18.411  1.00  0.00           H  </w:t>
      </w:r>
    </w:p>
    <w:p w14:paraId="51BFE21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4  N   LYS A  30       5.893  14.268  15.667  1.00  0.00           N  </w:t>
      </w:r>
    </w:p>
    <w:p w14:paraId="495136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5  CA  LYS A  30       6.591  14.842  14.524  1.00  0.00           C  </w:t>
      </w:r>
    </w:p>
    <w:p w14:paraId="4B9AB0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6  C   LYS A  30       8.036  15.176  14.872  1.00  0.00           C  </w:t>
      </w:r>
    </w:p>
    <w:p w14:paraId="0875FA1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7  O   LYS A  30       8.952  14.895  14.098  1.00  0.00           O  </w:t>
      </w:r>
    </w:p>
    <w:p w14:paraId="3108C8C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8  CB  LYS A  30       5.867  16.094  14.027  1.00  0.00           C  </w:t>
      </w:r>
    </w:p>
    <w:p w14:paraId="390C6F5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69  CG  LYS A  30       4.562  15.817  13.293  1.00  0.00           C  </w:t>
      </w:r>
    </w:p>
    <w:p w14:paraId="2D1905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0  CD  LYS A  30       3.932  17.103  12.780  1.00  0.00           C  </w:t>
      </w:r>
    </w:p>
    <w:p w14:paraId="33E8404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1  CE  LYS A  30       2.725  16.817  11.900  1.00  0.00           C  </w:t>
      </w:r>
    </w:p>
    <w:p w14:paraId="6FF6AE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2  NZ  LYS A  30       2.139  18.063  11.335  1.00  0.00           N  </w:t>
      </w:r>
    </w:p>
    <w:p w14:paraId="6599BB4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3  H   LYS A  30       5.128  14.779  16.084  1.00  0.00           H  </w:t>
      </w:r>
    </w:p>
    <w:p w14:paraId="55B1BAE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4  HA  LYS A  30       6.603  14.105  13.720  1.00  0.00           H  </w:t>
      </w:r>
    </w:p>
    <w:p w14:paraId="1E5C074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5 1HB  LYS A  30       5.643  16.745  14.873  1.00  0.00           H  </w:t>
      </w:r>
    </w:p>
    <w:p w14:paraId="4B904D6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6 2HB  LYS A  30       6.519  16.648  13.352  1.00  0.00           H  </w:t>
      </w:r>
    </w:p>
    <w:p w14:paraId="79F6C9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7 1HG  LYS A  30       4.753  15.154  12.448  1.00  0.00           H  </w:t>
      </w:r>
    </w:p>
    <w:p w14:paraId="0BA8A5B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8 2HG  LYS A  30       3.863  15.324  13.968  1.00  0.00           H  </w:t>
      </w:r>
    </w:p>
    <w:p w14:paraId="5FE990F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79 1HD  LYS A  30       3.617  17.717  13.626  1.00  0.00           H  </w:t>
      </w:r>
    </w:p>
    <w:p w14:paraId="1E6BB59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0 2HD  LYS A  30       4.667  17.663  12.202  1.00  0.00           H  </w:t>
      </w:r>
    </w:p>
    <w:p w14:paraId="252140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1 1HE  LYS A  30       3.020  16.164  11.079  1.00  0.00           H  </w:t>
      </w:r>
    </w:p>
    <w:p w14:paraId="07C6DE1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2 2HE  LYS A  30       1.961  16.304  12.485  1.00  0.00           H  </w:t>
      </w:r>
    </w:p>
    <w:p w14:paraId="7341CF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3 1HZ  LYS A  30       1.343  17.830  10.759  1.00  0.00           H  </w:t>
      </w:r>
    </w:p>
    <w:p w14:paraId="3EC12F9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4 2HZ  LYS A  30       1.844  18.668  12.089  1.00  0.00           H  </w:t>
      </w:r>
    </w:p>
    <w:p w14:paraId="144CB8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5 3HZ  LYS A  30       2.832  18.537  10.775  1.00  0.00           H  </w:t>
      </w:r>
    </w:p>
    <w:p w14:paraId="5E4F339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6  N   LYS A  31       8.234  15.777  16.040  1.00  0.00           N  </w:t>
      </w:r>
    </w:p>
    <w:p w14:paraId="1F7ACB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7  CA  LYS A  31       9.562  16.199  16.469  1.00  0.00           C  </w:t>
      </w:r>
    </w:p>
    <w:p w14:paraId="44E178B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8  C   LYS A  31      10.469  15.000  16.713  1.00  0.00           C  </w:t>
      </w:r>
    </w:p>
    <w:p w14:paraId="18E0A69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89  O   LYS A  31      11.630  14.993  16.302  1.00  0.00           O  </w:t>
      </w:r>
    </w:p>
    <w:p w14:paraId="7D6321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0  CB  LYS A  31       9.470  17.054  17.733  1.00  0.00           C  </w:t>
      </w:r>
    </w:p>
    <w:p w14:paraId="5F0FE69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1  CG  LYS A  31       8.913  18.454  17.507  1.00  0.00           C  </w:t>
      </w:r>
    </w:p>
    <w:p w14:paraId="000E8C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2  CD  LYS A  31       8.833  19.234  18.810  1.00  0.00           C  </w:t>
      </w:r>
    </w:p>
    <w:p w14:paraId="492DC2F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3  CE  LYS A  31       8.449  20.686  18.564  1.00  0.00           C  </w:t>
      </w:r>
    </w:p>
    <w:p w14:paraId="7B9DF66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4  NZ  LYS A  31       8.300  21.445  19.835  1.00  0.00           N  </w:t>
      </w:r>
    </w:p>
    <w:p w14:paraId="7603492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5  H   LYS A  31       7.445  15.946  16.647  1.00  0.00           H  </w:t>
      </w:r>
    </w:p>
    <w:p w14:paraId="771B29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6  HA  LYS A  31      10.008  16.798  15.674  1.00  0.00           H  </w:t>
      </w:r>
    </w:p>
    <w:p w14:paraId="680777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7 1HB  LYS A  31       8.834  16.555  18.465  1.00  0.00           H  </w:t>
      </w:r>
    </w:p>
    <w:p w14:paraId="017FF60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8 2HB  LYS A  31      10.461  17.157  18.176  1.00  0.00           H  </w:t>
      </w:r>
    </w:p>
    <w:p w14:paraId="250DB7B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499 1HG  LYS A  31       9.554  18.993  16.809  1.00  0.00           H  </w:t>
      </w:r>
    </w:p>
    <w:p w14:paraId="1A4EC8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0 2HG  LYS A  31       7.915  18.382  17.075  1.00  0.00           H  </w:t>
      </w:r>
    </w:p>
    <w:p w14:paraId="5B5C3E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1 1HD  LYS A  31       8.090  18.776  19.464  1.00  0.00           H  </w:t>
      </w:r>
    </w:p>
    <w:p w14:paraId="7CD8511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2 2HD  LYS A  31       9.801  19.205  19.311  1.00  0.00           H  </w:t>
      </w:r>
    </w:p>
    <w:p w14:paraId="11AAF75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3 1HE  LYS A  31       9.213  21.166  17.956  1.00  0.00           H  </w:t>
      </w:r>
    </w:p>
    <w:p w14:paraId="66E0336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4 2HE  LYS A  31       7.505  20.725  18.020  1.00  0.00           H  </w:t>
      </w:r>
    </w:p>
    <w:p w14:paraId="4220CBF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5 1HZ  LYS A  31       8.045  22.401  19.629  1.00  0.00           H  </w:t>
      </w:r>
    </w:p>
    <w:p w14:paraId="7F3E6D0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6 2HZ  LYS A  31       7.579  21.019  20.400  1.00  0.00           H  </w:t>
      </w:r>
    </w:p>
    <w:p w14:paraId="18E936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7 3HZ  LYS A  31       9.175  21.432  20.340  1.00  0.00           H  </w:t>
      </w:r>
    </w:p>
    <w:p w14:paraId="45ED015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8  N   GLY A  32       9.933  13.986  17.384  1.00  0.00           N  </w:t>
      </w:r>
    </w:p>
    <w:p w14:paraId="3058EE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09  CA  GLY A  32      10.683  12.765  17.655  1.00  0.00           C  </w:t>
      </w:r>
    </w:p>
    <w:p w14:paraId="5EC4547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0  C   GLY A  32      11.059  12.051  16.364  1.00  0.00           C  </w:t>
      </w:r>
    </w:p>
    <w:p w14:paraId="2CE835E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1  O   GLY A  32      12.201  11.626  16.187  1.00  0.00           O  </w:t>
      </w:r>
    </w:p>
    <w:p w14:paraId="6368203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2  H   GLY A  32       8.982  14.062  17.714  1.00  0.00           H  </w:t>
      </w:r>
    </w:p>
    <w:p w14:paraId="2CA8437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3 1HA  GLY A  32      11.586  13.010  18.216  1.00  0.00           H  </w:t>
      </w:r>
    </w:p>
    <w:p w14:paraId="4E30AD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4 2HA  GLY A  32      10.086  12.103  18.281  1.00  0.00           H  </w:t>
      </w:r>
    </w:p>
    <w:p w14:paraId="3C888A8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5  N   LEU A  33      10.092  11.920  15.462  1.00  0.00           N  </w:t>
      </w:r>
    </w:p>
    <w:p w14:paraId="5D3857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6  CA  LEU A  33      10.323  11.271  14.178  1.00  0.00           C  </w:t>
      </w:r>
    </w:p>
    <w:p w14:paraId="558D5B1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7  C   LEU A  33      11.357  12.030  13.356  1.00  0.00           C  </w:t>
      </w:r>
    </w:p>
    <w:p w14:paraId="2AEC78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8  O   LEU A  33      12.209  11.427  12.703  1.00  0.00           O  </w:t>
      </w:r>
    </w:p>
    <w:p w14:paraId="4CDFEBE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19  CB  LEU A  33       9.011  11.168  13.391  1.00  0.00           C  </w:t>
      </w:r>
    </w:p>
    <w:p w14:paraId="45690A0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0  CG  LEU A  33       7.987  10.163  13.934  1.00  0.00           C  </w:t>
      </w:r>
    </w:p>
    <w:p w14:paraId="69B3837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1  CD1 LEU A  33       6.646  10.380  13.245  1.00  0.00           C  </w:t>
      </w:r>
    </w:p>
    <w:p w14:paraId="26C757E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2  CD2 LEU A  33       8.495   8.747  13.706  1.00  0.00           C  </w:t>
      </w:r>
    </w:p>
    <w:p w14:paraId="4884136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3  H   LEU A  33       9.172  12.280  15.673  1.00  0.00           H  </w:t>
      </w:r>
    </w:p>
    <w:p w14:paraId="0DEA4C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4  HA  LEU A  33      10.701  10.266  14.362  1.00  0.00           H  </w:t>
      </w:r>
    </w:p>
    <w:p w14:paraId="70983A3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5 1HB  LEU A  33       8.537  12.148  13.377  1.00  0.00           H  </w:t>
      </w:r>
    </w:p>
    <w:p w14:paraId="1AFDFB3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6 2HB  LEU A  33       9.242  10.884  12.365  1.00  0.00           H  </w:t>
      </w:r>
    </w:p>
    <w:p w14:paraId="1C9B3F7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7  HG  LEU A  33       7.844  10.330  15.002  1.00  0.00           H  </w:t>
      </w:r>
    </w:p>
    <w:p w14:paraId="0ADF04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8 1HD1 LEU A  33       5.919   9.666  13.631  1.00  0.00           H  </w:t>
      </w:r>
    </w:p>
    <w:p w14:paraId="28C1A87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29 2HD1 LEU A  33       6.297  11.394  13.441  1.00  0.00           H  </w:t>
      </w:r>
    </w:p>
    <w:p w14:paraId="2868F9D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0 3HD1 LEU A  33       6.762  10.236  12.172  1.00  0.00           H  </w:t>
      </w:r>
    </w:p>
    <w:p w14:paraId="5E452BF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1 1HD2 LEU A  33       7.768   8.032  14.093  1.00  0.00           H  </w:t>
      </w:r>
    </w:p>
    <w:p w14:paraId="1EB5209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2 2HD2 LEU A  33       8.637   8.579  12.638  1.00  0.00           H  </w:t>
      </w:r>
    </w:p>
    <w:p w14:paraId="25B0039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3 3HD2 LEU A  33       9.445   8.614  14.224  1.00  0.00           H  </w:t>
      </w:r>
    </w:p>
    <w:p w14:paraId="6C8798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4  N   GLU A  34      11.277  13.355  13.392  1.00  0.00           N  </w:t>
      </w:r>
    </w:p>
    <w:p w14:paraId="28E586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5  CA  GLU A  34      12.188  14.199  12.627  1.00  0.00           C  </w:t>
      </w:r>
    </w:p>
    <w:p w14:paraId="085E52B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6  C   GLU A  34      13.623  14.042  13.113  1.00  0.00           C  </w:t>
      </w:r>
    </w:p>
    <w:p w14:paraId="25977A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7  O   GLU A  34      14.560  14.026  12.315  1.00  0.00           O  </w:t>
      </w:r>
    </w:p>
    <w:p w14:paraId="3F394E8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8  CB  GLU A  34      11.764  15.666  12.724  1.00  0.00           C  </w:t>
      </w:r>
    </w:p>
    <w:p w14:paraId="1485644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39  CG  GLU A  34      12.618  16.623  11.904  1.00  0.00           C  </w:t>
      </w:r>
    </w:p>
    <w:p w14:paraId="5C64170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0  CD  GLU A  34      12.529  16.367  10.426  1.00  0.00           C  </w:t>
      </w:r>
    </w:p>
    <w:p w14:paraId="06D5878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1  OE1 GLU A  34      11.573  15.761  10.004  1.00  0.00           O  </w:t>
      </w:r>
    </w:p>
    <w:p w14:paraId="48BDCB5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2  OE2 GLU A  34      13.418  16.777   9.717  1.00  0.00           O  </w:t>
      </w:r>
    </w:p>
    <w:p w14:paraId="342DCAE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3  H   GLU A  34      10.567  13.790  13.964  1.00  0.00           H  </w:t>
      </w:r>
    </w:p>
    <w:p w14:paraId="5BCCD52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4  HA  GLU A  34      12.148  13.892  11.582  1.00  0.00           H  </w:t>
      </w:r>
    </w:p>
    <w:p w14:paraId="5C1A3AF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5 1HB  GLU A  34      10.731  15.770  12.390  1.00  0.00           H  </w:t>
      </w:r>
    </w:p>
    <w:p w14:paraId="7554207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6 2HB  GLU A  34      11.805  15.989  13.765  1.00  0.00           H  </w:t>
      </w:r>
    </w:p>
    <w:p w14:paraId="376E6B2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7 1HG  GLU A  34      12.295  17.644  12.104  1.00  0.00           H  </w:t>
      </w:r>
    </w:p>
    <w:p w14:paraId="221226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8 2HG  GLU A  34      13.656  16.531  12.223  1.00  0.00           H  </w:t>
      </w:r>
    </w:p>
    <w:p w14:paraId="2D69C8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49  N   LYS A  35      13.788  13.927  14.426  1.00  0.00           N  </w:t>
      </w:r>
    </w:p>
    <w:p w14:paraId="4E4726C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0  CA  LYS A  35      15.102  13.694  15.015  1.00  0.00           C  </w:t>
      </w:r>
    </w:p>
    <w:p w14:paraId="1AA7362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1  C   LYS A  35      15.683  12.362  14.557  1.00  0.00           C  </w:t>
      </w:r>
    </w:p>
    <w:p w14:paraId="1BD6115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2  O   LYS A  35      16.874  12.262  14.265  1.00  0.00           O  </w:t>
      </w:r>
    </w:p>
    <w:p w14:paraId="7E6360B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3  CB  LYS A  35      15.019  13.733  16.542  1.00  0.00           C  </w:t>
      </w:r>
    </w:p>
    <w:p w14:paraId="4583065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4  CG  LYS A  35      14.790  15.122  17.124  1.00  0.00           C  </w:t>
      </w:r>
    </w:p>
    <w:p w14:paraId="4E97A6D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5  CD  LYS A  35      14.668  15.073  18.639  1.00  0.00           C  </w:t>
      </w:r>
    </w:p>
    <w:p w14:paraId="2AE8D23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6  CE  LYS A  35      14.421  16.457  19.221  1.00  0.00           C  </w:t>
      </w:r>
    </w:p>
    <w:p w14:paraId="40D5335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7  NZ  LYS A  35      14.283  16.423  20.702  1.00  0.00           N  </w:t>
      </w:r>
    </w:p>
    <w:p w14:paraId="4E20572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8  H   LYS A  35      12.984  14.002  15.032  1.00  0.00           H  </w:t>
      </w:r>
    </w:p>
    <w:p w14:paraId="49BBF08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59  HA  LYS A  35      15.775  14.484  14.682  1.00  0.00           H  </w:t>
      </w:r>
    </w:p>
    <w:p w14:paraId="4A07F6F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0 1HB  LYS A  35      14.204  13.091  16.879  1.00  0.00           H  </w:t>
      </w:r>
    </w:p>
    <w:p w14:paraId="2E9B105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1 2HB  LYS A  35      15.943  13.341  16.967  1.00  0.00           H  </w:t>
      </w:r>
    </w:p>
    <w:p w14:paraId="0DCFB26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2 1HG  LYS A  35      15.624  15.771  16.855  1.00  0.00           H  </w:t>
      </w:r>
    </w:p>
    <w:p w14:paraId="73FCD5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3 2HG  LYS A  35      13.876  15.544  16.708  1.00  0.00           H  </w:t>
      </w:r>
    </w:p>
    <w:p w14:paraId="45AA35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4 1HD  LYS A  35      13.841  14.418  18.917  1.00  0.00           H  </w:t>
      </w:r>
    </w:p>
    <w:p w14:paraId="2DCBEE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5 2HD  LYS A  35      15.587  14.670  19.065  1.00  0.00           H  </w:t>
      </w:r>
    </w:p>
    <w:p w14:paraId="0396917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6 1HE  LYS A  35      15.250  17.114  18.960  1.00  0.00           H  </w:t>
      </w:r>
    </w:p>
    <w:p w14:paraId="4257302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7 2HE  LYS A  35      13.509  16.874  18.793  1.00  0.00           H  </w:t>
      </w:r>
    </w:p>
    <w:p w14:paraId="25DF7BF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8 1HZ  LYS A  35      14.120  17.358  21.047  1.00  0.00           H  </w:t>
      </w:r>
    </w:p>
    <w:p w14:paraId="09A4BD1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69 2HZ  LYS A  35      13.504  15.830  20.954  1.00  0.00           H  </w:t>
      </w:r>
    </w:p>
    <w:p w14:paraId="0FF6812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0 3HZ  LYS A  35      15.131  16.056  21.111  1.00  0.00           H  </w:t>
      </w:r>
    </w:p>
    <w:p w14:paraId="7EC4B92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1  N   ASP A  36      14.834  11.342  14.495  1.00  0.00           N  </w:t>
      </w:r>
    </w:p>
    <w:p w14:paraId="5C00427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2  CA  ASP A  36      15.251  10.026  14.026  1.00  0.00           C  </w:t>
      </w:r>
    </w:p>
    <w:p w14:paraId="1103CB7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3  C   ASP A  36      15.482  10.026  12.520  1.00  0.00           C  </w:t>
      </w:r>
    </w:p>
    <w:p w14:paraId="59A273F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4  O   ASP A  36      16.327   9.289  12.012  1.00  0.00           O  </w:t>
      </w:r>
    </w:p>
    <w:p w14:paraId="4846D63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5  CB  ASP A  36      14.202   8.971  14.387  1.00  0.00           C  </w:t>
      </w:r>
    </w:p>
    <w:p w14:paraId="6094EAD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6  CG  ASP A  36      14.179   8.644  15.874  1.00  0.00           C  </w:t>
      </w:r>
    </w:p>
    <w:p w14:paraId="4C03669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7  OD1 ASP A  36      15.086   9.043  16.565  1.00  0.00           O  </w:t>
      </w:r>
    </w:p>
    <w:p w14:paraId="3984B40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8  OD2 ASP A  36      13.253   7.999  16.305  1.00  0.00           O  </w:t>
      </w:r>
    </w:p>
    <w:p w14:paraId="32FB81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79  H   ASP A  36      13.875  11.481  14.781  1.00  0.00           H  </w:t>
      </w:r>
    </w:p>
    <w:p w14:paraId="75AAC3D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0  HA  ASP A  36      16.190   9.765  14.515  1.00  0.00           H  </w:t>
      </w:r>
    </w:p>
    <w:p w14:paraId="3327912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1 1HB  ASP A  36      13.214   9.323  14.092  1.00  0.00           H  </w:t>
      </w:r>
    </w:p>
    <w:p w14:paraId="0FF7753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2 2HB  ASP A  36      14.402   8.054  13.832  1.00  0.00           H  </w:t>
      </w:r>
    </w:p>
    <w:p w14:paraId="235934E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3  N   GLY A  37      14.725  10.856  11.811  1.00  0.00           N  </w:t>
      </w:r>
    </w:p>
    <w:p w14:paraId="304F149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4  CA  GLY A  37      14.865  10.974  10.364  1.00  0.00           C  </w:t>
      </w:r>
    </w:p>
    <w:p w14:paraId="64D52E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5  C   GLY A  37      13.739  10.247   9.641  1.00  0.00           C  </w:t>
      </w:r>
    </w:p>
    <w:p w14:paraId="6152DE1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6  O   GLY A  37      13.888   9.842   8.488  1.00  0.00           O  </w:t>
      </w:r>
    </w:p>
    <w:p w14:paraId="431DF5C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7  H   GLY A  37      14.035  11.421  12.285  1.00  0.00           H  </w:t>
      </w:r>
    </w:p>
    <w:p w14:paraId="6F6A0D8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8 1HA  GLY A  37      14.863  12.027  10.082  1.00  0.00           H  </w:t>
      </w:r>
    </w:p>
    <w:p w14:paraId="5296167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89 2HA  GLY A  37      15.826  10.561  10.057  1.00  0.00           H  </w:t>
      </w:r>
    </w:p>
    <w:p w14:paraId="62E98B7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0  N   LEU A  38      12.612  10.083  10.325  1.00  0.00           N  </w:t>
      </w:r>
    </w:p>
    <w:p w14:paraId="3497DD5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1  CA  LEU A  38      11.454   9.413   9.745  1.00  0.00           C  </w:t>
      </w:r>
    </w:p>
    <w:p w14:paraId="4114657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2  C   LEU A  38      10.407  10.420   9.286  1.00  0.00           C  </w:t>
      </w:r>
    </w:p>
    <w:p w14:paraId="468686C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3  O   LEU A  38      10.257  11.488   9.879  1.00  0.00           O  </w:t>
      </w:r>
    </w:p>
    <w:p w14:paraId="31ECC79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4  CB  LEU A  38      10.833   8.450  10.765  1.00  0.00           C  </w:t>
      </w:r>
    </w:p>
    <w:p w14:paraId="63B118F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5  CG  LEU A  38      11.757   7.338  11.278  1.00  0.00           C  </w:t>
      </w:r>
    </w:p>
    <w:p w14:paraId="1C18596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6  CD1 LEU A  38      11.036   6.531  12.349  1.00  0.00           C  </w:t>
      </w:r>
    </w:p>
    <w:p w14:paraId="6D2BC1A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7  CD2 LEU A  38      12.177   6.450  10.115  1.00  0.00           C  </w:t>
      </w:r>
    </w:p>
    <w:p w14:paraId="42B104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8  H   LEU A  38      12.555  10.432  11.271  1.00  0.00           H  </w:t>
      </w:r>
    </w:p>
    <w:p w14:paraId="1C0E299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599  HA  LEU A  38      11.784   8.841   8.879  1.00  0.00           H  </w:t>
      </w:r>
    </w:p>
    <w:p w14:paraId="665D275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0 1HB  LEU A  38      10.498   9.025  11.627  1.00  0.00           H  </w:t>
      </w:r>
    </w:p>
    <w:p w14:paraId="1EBA3C7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1 2HB  LEU A  38       9.964   7.975  10.311  1.00  0.00           H  </w:t>
      </w:r>
    </w:p>
    <w:p w14:paraId="69AFA77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2  HG  LEU A  38      12.643   7.781  11.734  1.00  0.00           H  </w:t>
      </w:r>
    </w:p>
    <w:p w14:paraId="12B80CB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3 1HD1 LEU A  38      11.693   5.741  12.713  1.00  0.00           H  </w:t>
      </w:r>
    </w:p>
    <w:p w14:paraId="39CDBB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4 2HD1 LEU A  38      10.765   7.187  13.177  1.00  0.00           H  </w:t>
      </w:r>
    </w:p>
    <w:p w14:paraId="24A5AF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5 3HD1 LEU A  38      10.135   6.088  11.926  1.00  0.00           H  </w:t>
      </w:r>
    </w:p>
    <w:p w14:paraId="0357BC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6 1HD2 LEU A  38      12.834   5.660  10.479  1.00  0.00           H  </w:t>
      </w:r>
    </w:p>
    <w:p w14:paraId="57EEE09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7 2HD2 LEU A  38      11.292   6.005   9.659  1.00  0.00           H  </w:t>
      </w:r>
    </w:p>
    <w:p w14:paraId="022AD83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8 3HD2 LEU A  38      12.706   7.049   9.373  1.00  0.00           H  </w:t>
      </w:r>
    </w:p>
    <w:p w14:paraId="40B5D4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09  N   LYS A  39       9.685  10.073   8.226  1.00  0.00           N  </w:t>
      </w:r>
    </w:p>
    <w:p w14:paraId="1AAA063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0  CA  LYS A  39       8.673  10.960   7.665  1.00  0.00           C  </w:t>
      </w:r>
    </w:p>
    <w:p w14:paraId="07BE516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1  C   LYS A  39       7.293  10.316   7.702  1.00  0.00           C  </w:t>
      </w:r>
    </w:p>
    <w:p w14:paraId="2B452D2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2  O   LYS A  39       7.167   9.108   7.903  1.00  0.00           O  </w:t>
      </w:r>
    </w:p>
    <w:p w14:paraId="17E1805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3  CB  LYS A  39       9.036  11.345   6.230  1.00  0.00           C  </w:t>
      </w:r>
    </w:p>
    <w:p w14:paraId="41046CC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4  CG  LYS A  39      10.375  12.055   6.088  1.00  0.00           C  </w:t>
      </w:r>
    </w:p>
    <w:p w14:paraId="61CE07D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5  CD  LYS A  39      10.348  13.424   6.752  1.00  0.00           C  </w:t>
      </w:r>
    </w:p>
    <w:p w14:paraId="380F1B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6  CE  LYS A  39      11.654  14.173   6.532  1.00  0.00           C  </w:t>
      </w:r>
    </w:p>
    <w:p w14:paraId="3697E1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7  NZ  LYS A  39      11.642  15.515   7.175  1.00  0.00           N  </w:t>
      </w:r>
    </w:p>
    <w:p w14:paraId="7BABDA0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8  H   LYS A  39       9.840   9.171   7.799  1.00  0.00           H  </w:t>
      </w:r>
    </w:p>
    <w:p w14:paraId="0AD85D8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19  HA  LYS A  39       8.634  11.867   8.269  1.00  0.00           H  </w:t>
      </w:r>
    </w:p>
    <w:p w14:paraId="2989620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0 1HB  LYS A  39       9.065  10.449   5.609  1.00  0.00           H  </w:t>
      </w:r>
    </w:p>
    <w:p w14:paraId="168394A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1 2HB  LYS A  39       8.265  12.000   5.823  1.00  0.00           H  </w:t>
      </w:r>
    </w:p>
    <w:p w14:paraId="50EA447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2 1HG  LYS A  39      11.158  11.452   6.549  1.00  0.00           H  </w:t>
      </w:r>
    </w:p>
    <w:p w14:paraId="4650C6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3 2HG  LYS A  39      10.612  12.178   5.031  1.00  0.00           H  </w:t>
      </w:r>
    </w:p>
    <w:p w14:paraId="23E3691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4 1HD  LYS A  39       9.528  14.012   6.340  1.00  0.00           H  </w:t>
      </w:r>
    </w:p>
    <w:p w14:paraId="66445E3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5 2HD  LYS A  39      10.185  13.305   7.823  1.00  0.00           H  </w:t>
      </w:r>
    </w:p>
    <w:p w14:paraId="67DE63C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6 1HE  LYS A  39      12.479  13.594   6.944  1.00  0.00           H  </w:t>
      </w:r>
    </w:p>
    <w:p w14:paraId="59A6AB4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7 2HE  LYS A  39      11.826  14.298   5.463  1.00  0.00           H  </w:t>
      </w:r>
    </w:p>
    <w:p w14:paraId="6A0672E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8 1HZ  LYS A  39      12.523  15.978   7.006  1.00  0.00           H  </w:t>
      </w:r>
    </w:p>
    <w:p w14:paraId="1473D2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29 2HZ  LYS A  39      10.891  16.068   6.787  1.00  0.00           H  </w:t>
      </w:r>
    </w:p>
    <w:p w14:paraId="3A65215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0 3HZ  LYS A  39      11.502  15.410   8.170  1.00  0.00           H  </w:t>
      </w:r>
    </w:p>
    <w:p w14:paraId="54BDDE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1  N   LEU A  40       6.261  11.129   7.507  1.00  0.00           N  </w:t>
      </w:r>
    </w:p>
    <w:p w14:paraId="1314704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2  CA  LEU A  40       4.887  10.644   7.540  1.00  0.00           C  </w:t>
      </w:r>
    </w:p>
    <w:p w14:paraId="122467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3  C   LEU A  40       4.156  10.970   6.243  1.00  0.00           C  </w:t>
      </w:r>
    </w:p>
    <w:p w14:paraId="199FADD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4  O   LEU A  40       4.483  11.943   5.564  1.00  0.00           O  </w:t>
      </w:r>
    </w:p>
    <w:p w14:paraId="1DDBE4C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5  CB  LEU A  40       4.135  11.260   8.726  1.00  0.00           C  </w:t>
      </w:r>
    </w:p>
    <w:p w14:paraId="17E43C1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6  CG  LEU A  40       4.686  10.915  10.115  1.00  0.00           C  </w:t>
      </w:r>
    </w:p>
    <w:p w14:paraId="29E25F7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7  CD1 LEU A  40       3.998  11.778  11.164  1.00  0.00           C  </w:t>
      </w:r>
    </w:p>
    <w:p w14:paraId="6C74AC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8  CD2 LEU A  40       4.468   9.436  10.395  1.00  0.00           C  </w:t>
      </w:r>
    </w:p>
    <w:p w14:paraId="5317D4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39  H   LEU A  40       6.433  12.109   7.332  1.00  0.00           H  </w:t>
      </w:r>
    </w:p>
    <w:p w14:paraId="5432B5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0  HA  LEU A  40       4.905   9.561   7.661  1.00  0.00           H  </w:t>
      </w:r>
    </w:p>
    <w:p w14:paraId="38663D6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1 1HB  LEU A  40       4.152  12.344   8.623  1.00  0.00           H  </w:t>
      </w:r>
    </w:p>
    <w:p w14:paraId="454F9F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2 2HB  LEU A  40       3.097  10.929   8.690  1.00  0.00           H  </w:t>
      </w:r>
    </w:p>
    <w:p w14:paraId="1A9FD80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3  HG  LEU A  40       5.753  11.137  10.148  1.00  0.00           H  </w:t>
      </w:r>
    </w:p>
    <w:p w14:paraId="012EF96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4 1HD1 LEU A  40       4.390  11.533  12.151  1.00  0.00           H  </w:t>
      </w:r>
    </w:p>
    <w:p w14:paraId="0221D59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5 2HD1 LEU A  40       4.187  12.830  10.951  1.00  0.00           H  </w:t>
      </w:r>
    </w:p>
    <w:p w14:paraId="670C6D3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6 3HD1 LEU A  40       2.925  11.590  11.143  1.00  0.00           H  </w:t>
      </w:r>
    </w:p>
    <w:p w14:paraId="62C65DA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7 1HD2 LEU A  40       4.861   9.190  11.382  1.00  0.00           H  </w:t>
      </w:r>
    </w:p>
    <w:p w14:paraId="6F04E27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8 2HD2 LEU A  40       3.401   9.213  10.363  1.00  0.00           H  </w:t>
      </w:r>
    </w:p>
    <w:p w14:paraId="297175B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49 3HD2 LEU A  40       4.985   8.842   9.641  1.00  0.00           H  </w:t>
      </w:r>
    </w:p>
    <w:p w14:paraId="00BD5F5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0  N   PRO A  41       3.167  10.150   5.905  1.00  0.00           N  </w:t>
      </w:r>
    </w:p>
    <w:p w14:paraId="7BFE99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1  CA  PRO A  41       2.337  10.394   4.731  1.00  0.00           C  </w:t>
      </w:r>
    </w:p>
    <w:p w14:paraId="7165760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2  C   PRO A  41       1.739  11.795   4.761  1.00  0.00           C  </w:t>
      </w:r>
    </w:p>
    <w:p w14:paraId="5C6D626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3  O   PRO A  41       1.458  12.338   5.830  1.00  0.00           O  </w:t>
      </w:r>
    </w:p>
    <w:p w14:paraId="6B63DE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4  CB  PRO A  41       1.255   9.316   4.844  1.00  0.00           C  </w:t>
      </w:r>
    </w:p>
    <w:p w14:paraId="715BEE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5  CG  PRO A  41       1.913   8.215   5.603  1.00  0.00           C  </w:t>
      </w:r>
    </w:p>
    <w:p w14:paraId="6EE1425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6  CD  PRO A  41       2.779   8.922   6.612  1.00  0.00           C  </w:t>
      </w:r>
    </w:p>
    <w:p w14:paraId="52BABA1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7  HA  PRO A  41       2.942  10.251   3.824  1.00  0.00           H  </w:t>
      </w:r>
    </w:p>
    <w:p w14:paraId="60816D3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8 1HB  PRO A  41       0.372   9.721   5.360  1.00  0.00           H  </w:t>
      </w:r>
    </w:p>
    <w:p w14:paraId="604738D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59 2HB  PRO A  41       0.926   9.006   3.841  1.00  0.00           H  </w:t>
      </w:r>
    </w:p>
    <w:p w14:paraId="275D290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0 1HG  PRO A  41       1.155   7.571   6.073  1.00  0.00           H  </w:t>
      </w:r>
    </w:p>
    <w:p w14:paraId="3BFB30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1 2HG  PRO A  41       2.494   7.577   4.920  1.00  0.00           H  </w:t>
      </w:r>
    </w:p>
    <w:p w14:paraId="2E8C2B1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2 1HD  PRO A  41       2.188   9.139   7.515  1.00  0.00           H  </w:t>
      </w:r>
    </w:p>
    <w:p w14:paraId="525D426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3 2HD  PRO A  41       3.646   8.291   6.859  1.00  0.00           H  </w:t>
      </w:r>
    </w:p>
    <w:p w14:paraId="5EC8723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4  N   TYR A  42       1.547  12.376   3.582  1.00  0.00           N  </w:t>
      </w:r>
    </w:p>
    <w:p w14:paraId="4AD235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5  CA  TYR A  42       1.059  13.746   3.473  1.00  0.00           C  </w:t>
      </w:r>
    </w:p>
    <w:p w14:paraId="7D5A0AB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6  C   TYR A  42      -0.263  13.919   4.210  1.00  0.00           C  </w:t>
      </w:r>
    </w:p>
    <w:p w14:paraId="025B062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7  O   TYR A  42      -0.471  14.912   4.908  1.00  0.00           O  </w:t>
      </w:r>
    </w:p>
    <w:p w14:paraId="7908963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8  CB  TYR A  42       0.903  14.143   2.003  1.00  0.00           C  </w:t>
      </w:r>
    </w:p>
    <w:p w14:paraId="597843E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69  CG  TYR A  42       0.405  15.558   1.803  1.00  0.00           C  </w:t>
      </w:r>
    </w:p>
    <w:p w14:paraId="75D0F59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0  CD1 TYR A  42       1.273  16.628   1.967  1.00  0.00           C  </w:t>
      </w:r>
    </w:p>
    <w:p w14:paraId="6C6B70E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1  CD2 TYR A  42      -0.918  15.784   1.455  1.00  0.00           C  </w:t>
      </w:r>
    </w:p>
    <w:p w14:paraId="70D8660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2  CE1 TYR A  42       0.818  17.919   1.784  1.00  0.00           C  </w:t>
      </w:r>
    </w:p>
    <w:p w14:paraId="38CFE9D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3  CE2 TYR A  42      -1.372  17.076   1.272  1.00  0.00           C  </w:t>
      </w:r>
    </w:p>
    <w:p w14:paraId="1B4AFD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4  CZ  TYR A  42      -0.510  18.141   1.436  1.00  0.00           C  </w:t>
      </w:r>
    </w:p>
    <w:p w14:paraId="26F2B9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5  OH  TYR A  42      -0.962  19.427   1.253  1.00  0.00           O  </w:t>
      </w:r>
    </w:p>
    <w:p w14:paraId="48C353A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676  H   TYR A  42       1.745  11.856   2.739  1.00  0.00           H  </w:t>
      </w:r>
    </w:p>
    <w:p w14:paraId="086D9DB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677  HA  TYR A  42       1.786  14.411   3.939  1.00  0.00           H  </w:t>
      </w:r>
    </w:p>
    <w:p w14:paraId="704934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8 1HB  TYR A  42       1.864  14.045   1.496  1.00  0.00           H  </w:t>
      </w:r>
    </w:p>
    <w:p w14:paraId="4373C2B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79 2HB  TYR A  42       0.204  13.465   1.515  1.00  0.00           H  </w:t>
      </w:r>
    </w:p>
    <w:p w14:paraId="4B0217D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0  HD1 TYR A  42       2.313  16.449   2.241  1.00  0.00           H  </w:t>
      </w:r>
    </w:p>
    <w:p w14:paraId="2A59446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1  HD2 TYR A  42      -1.600  14.944   1.327  1.00  0.00           H  </w:t>
      </w:r>
    </w:p>
    <w:p w14:paraId="3DA237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2  HE1 TYR A  42       1.499  18.760   1.913  1.00  0.00           H  </w:t>
      </w:r>
    </w:p>
    <w:p w14:paraId="1339FA0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3  HE2 TYR A  42      -2.413  17.254   1.000  1.00  0.00           H  </w:t>
      </w:r>
    </w:p>
    <w:p w14:paraId="3239EE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4  HH  TYR A  42      -1.894  19.408   1.022  1.00  0.00           H  </w:t>
      </w:r>
    </w:p>
    <w:p w14:paraId="73847B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5  N   ASN A  43      -1.155  12.947   4.051  1.00  0.00           N  </w:t>
      </w:r>
    </w:p>
    <w:p w14:paraId="3C8824A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6  CA  ASN A  43      -2.494  13.036   4.621  1.00  0.00           C  </w:t>
      </w:r>
    </w:p>
    <w:p w14:paraId="4DF3386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7  C   ASN A  43      -2.574  12.307   5.956  1.00  0.00           C  </w:t>
      </w:r>
    </w:p>
    <w:p w14:paraId="06C73BB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8  O   ASN A  43      -3.662  11.999   6.443  1.00  0.00           O  </w:t>
      </w:r>
    </w:p>
    <w:p w14:paraId="244B41E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89  CB  ASN A  43      -3.525  12.487   3.651  1.00  0.00           C  </w:t>
      </w:r>
    </w:p>
    <w:p w14:paraId="762B69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0  CG  ASN A  43      -3.707  13.364   2.444  1.00  0.00           C  </w:t>
      </w:r>
    </w:p>
    <w:p w14:paraId="7A886F2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1  OD1 ASN A  43      -3.824  14.589   2.563  1.00  0.00           O  </w:t>
      </w:r>
    </w:p>
    <w:p w14:paraId="5F1C92A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2  ND2 ASN A  43      -3.733  12.761   1.283  1.00  0.00           N  </w:t>
      </w:r>
    </w:p>
    <w:p w14:paraId="663374D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3  H   ASN A  43      -0.899  12.126   3.521  1.00  0.00           H  </w:t>
      </w:r>
    </w:p>
    <w:p w14:paraId="5F15A02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4  HA  ASN A  43      -2.721  14.086   4.811  1.00  0.00           H  </w:t>
      </w:r>
    </w:p>
    <w:p w14:paraId="5BAE391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5 1HB  ASN A  43      -3.221  11.492   3.321  1.00  0.00           H  </w:t>
      </w:r>
    </w:p>
    <w:p w14:paraId="45D1B67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6 2HB  ASN A  43      -4.484  12.384   4.159  1.00  0.00           H  </w:t>
      </w:r>
    </w:p>
    <w:p w14:paraId="1951140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7 1HD2 ASN A  43      -3.852  13.294   0.445  1.00  0.00           H  </w:t>
      </w:r>
    </w:p>
    <w:p w14:paraId="5678FCA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8 2HD2 ASN A  43      -3.634  11.767   1.233  1.00  0.00           H  </w:t>
      </w:r>
    </w:p>
    <w:p w14:paraId="7A812C1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699  N   PHE A  44      -1.414  12.035   6.546  1.00  0.00           N  </w:t>
      </w:r>
    </w:p>
    <w:p w14:paraId="4884781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0  CA  PHE A  44      -1.349  11.313   7.811  1.00  0.00           C  </w:t>
      </w:r>
    </w:p>
    <w:p w14:paraId="1D00FF2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1  C   PHE A  44      -1.957  12.130   8.943  1.00  0.00           C  </w:t>
      </w:r>
    </w:p>
    <w:p w14:paraId="4A483B8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2  O   PHE A  44      -2.628  11.588   9.822  1.00  0.00           O  </w:t>
      </w:r>
    </w:p>
    <w:p w14:paraId="501F854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3  CB  PHE A  44       0.101  10.961   8.151  1.00  0.00           C  </w:t>
      </w:r>
    </w:p>
    <w:p w14:paraId="6448BE3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4  CG  PHE A  44       0.236   9.956   9.259  1.00  0.00           C  </w:t>
      </w:r>
    </w:p>
    <w:p w14:paraId="55B66A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5  CD1 PHE A  44      -0.055   8.618   9.041  1.00  0.00           C  </w:t>
      </w:r>
    </w:p>
    <w:p w14:paraId="522DCE0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6  CD2 PHE A  44       0.655  10.347  10.522  1.00  0.00           C  </w:t>
      </w:r>
    </w:p>
    <w:p w14:paraId="4245385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7  CE1 PHE A  44       0.069   7.693  10.061  1.00  0.00           C  </w:t>
      </w:r>
    </w:p>
    <w:p w14:paraId="748FF12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8  CE2 PHE A  44       0.781   9.425  11.542  1.00  0.00           C  </w:t>
      </w:r>
    </w:p>
    <w:p w14:paraId="5122FC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09  CZ  PHE A  44       0.487   8.096  11.311  1.00  0.00           C  </w:t>
      </w:r>
    </w:p>
    <w:p w14:paraId="463C745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0  H   PHE A  44      -0.556  12.336   6.106  1.00  0.00           H  </w:t>
      </w:r>
    </w:p>
    <w:p w14:paraId="1847106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1  HA  PHE A  44      -1.918  10.388   7.711  1.00  0.00           H  </w:t>
      </w:r>
    </w:p>
    <w:p w14:paraId="794D3C7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2 1HB  PHE A  44       0.595  10.560   7.267  1.00  0.00           H  </w:t>
      </w:r>
    </w:p>
    <w:p w14:paraId="2315CD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3 2HB  PHE A  44       0.635  11.864   8.443  1.00  0.00           H  </w:t>
      </w:r>
    </w:p>
    <w:p w14:paraId="168784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4  HD1 PHE A  44      -0.385   8.299   8.052  1.00  0.00           H  </w:t>
      </w:r>
    </w:p>
    <w:p w14:paraId="67EB893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5  HD2 PHE A  44       0.887  11.397  10.705  1.00  0.00           H  </w:t>
      </w:r>
    </w:p>
    <w:p w14:paraId="51FAE3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6  HE1 PHE A  44      -0.164   6.645   9.876  1.00  0.00           H  </w:t>
      </w:r>
    </w:p>
    <w:p w14:paraId="20E3A52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7  HE2 PHE A  44       1.112   9.745  12.530  1.00  0.00           H  </w:t>
      </w:r>
    </w:p>
    <w:p w14:paraId="5842E84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8  HZ  PHE A  44       0.584   7.368  12.115  1.00  0.00           H  </w:t>
      </w:r>
    </w:p>
    <w:p w14:paraId="19D617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19  N   ASP A  45      -1.720  13.437   8.917  1.00  0.00           N  </w:t>
      </w:r>
    </w:p>
    <w:p w14:paraId="45573BE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0  CA  ASP A  45      -2.283  14.338   9.915  1.00  0.00           C  </w:t>
      </w:r>
    </w:p>
    <w:p w14:paraId="3EA2415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1  C   ASP A  45      -3.803  14.243   9.948  1.00  0.00           C  </w:t>
      </w:r>
    </w:p>
    <w:p w14:paraId="71B1B5C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2  O   ASP A  45      -4.414  14.287  11.015  1.00  0.00           O  </w:t>
      </w:r>
    </w:p>
    <w:p w14:paraId="49980B0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3  CB  ASP A  45      -1.862  15.782   9.632  1.00  0.00           C  </w:t>
      </w:r>
    </w:p>
    <w:p w14:paraId="68EB12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4  CG  ASP A  45      -0.405  16.054   9.981  1.00  0.00           C  </w:t>
      </w:r>
    </w:p>
    <w:p w14:paraId="1D389DF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5  OD1 ASP A  45       0.207  15.210  10.591  1.00  0.00           O  </w:t>
      </w:r>
    </w:p>
    <w:p w14:paraId="200FDC4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6  OD2 ASP A  45       0.082  17.103   9.633  1.00  0.00           O  </w:t>
      </w:r>
    </w:p>
    <w:p w14:paraId="1B824C5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7  H   ASP A  45      -1.133  13.816   8.187  1.00  0.00           H  </w:t>
      </w:r>
    </w:p>
    <w:p w14:paraId="70B7501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8  HA  ASP A  45      -1.902  14.050  10.896  1.00  0.00           H  </w:t>
      </w:r>
    </w:p>
    <w:p w14:paraId="43885BD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29 1HB  ASP A  45      -2.016  16.006   8.576  1.00  0.00           H  </w:t>
      </w:r>
    </w:p>
    <w:p w14:paraId="61375CA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0 2HB  ASP A  45      -2.491  16.464  10.206  1.00  0.00           H  </w:t>
      </w:r>
    </w:p>
    <w:p w14:paraId="23E988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1  N   LEU A  46      -4.408  14.112   8.772  1.00  0.00           N  </w:t>
      </w:r>
    </w:p>
    <w:p w14:paraId="51235B5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2  CA  LEU A  46      -5.852  13.941   8.669  1.00  0.00           C  </w:t>
      </w:r>
    </w:p>
    <w:p w14:paraId="54741D1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3  C   LEU A  46      -6.302  12.645   9.331  1.00  0.00           C  </w:t>
      </w:r>
    </w:p>
    <w:p w14:paraId="058C67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4  O   LEU A  46      -7.335  12.604   9.999  1.00  0.00           O  </w:t>
      </w:r>
    </w:p>
    <w:p w14:paraId="766B6E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5  CB  LEU A  46      -6.282  13.946   7.196  1.00  0.00           C  </w:t>
      </w:r>
    </w:p>
    <w:p w14:paraId="126E4B3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6  CG  LEU A  46      -6.130  15.285   6.463  1.00  0.00           C  </w:t>
      </w:r>
    </w:p>
    <w:p w14:paraId="2C47CC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7  CD1 LEU A  46      -6.420  15.089   4.982  1.00  0.00           C  </w:t>
      </w:r>
    </w:p>
    <w:p w14:paraId="5988B62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8  CD2 LEU A  46      -7.075  16.308   7.075  1.00  0.00           C  </w:t>
      </w:r>
    </w:p>
    <w:p w14:paraId="6CC1D7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39  H   LEU A  46      -3.853  14.132   7.929  1.00  0.00           H  </w:t>
      </w:r>
    </w:p>
    <w:p w14:paraId="6367E83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0  HA  LEU A  46      -6.336  14.773   9.178  1.00  0.00           H  </w:t>
      </w:r>
    </w:p>
    <w:p w14:paraId="244408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1 1HB  LEU A  46      -5.691  13.205   6.659  1.00  0.00           H  </w:t>
      </w:r>
    </w:p>
    <w:p w14:paraId="610AE37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2 2HB  LEU A  46      -7.331  13.654   7.139  1.00  0.00           H  </w:t>
      </w:r>
    </w:p>
    <w:p w14:paraId="79C65A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3  HG  LEU A  46      -5.103  15.637   6.558  1.00  0.00           H  </w:t>
      </w:r>
    </w:p>
    <w:p w14:paraId="49787E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4 1HD1 LEU A  46      -6.312  16.040   4.461  1.00  0.00           H  </w:t>
      </w:r>
    </w:p>
    <w:p w14:paraId="2EA0C5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5 2HD1 LEU A  46      -5.718  14.366   4.565  1.00  0.00           H  </w:t>
      </w:r>
    </w:p>
    <w:p w14:paraId="68CAAB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6 3HD1 LEU A  46      -7.438  14.720   4.856  1.00  0.00           H  </w:t>
      </w:r>
    </w:p>
    <w:p w14:paraId="421B4FF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7 1HD2 LEU A  46      -6.966  17.260   6.555  1.00  0.00           H  </w:t>
      </w:r>
    </w:p>
    <w:p w14:paraId="2CD7952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8 2HD2 LEU A  46      -8.103  15.958   6.980  1.00  0.00           H  </w:t>
      </w:r>
    </w:p>
    <w:p w14:paraId="65815AD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49 3HD2 LEU A  46      -6.833  16.442   8.130  1.00  0.00           H  </w:t>
      </w:r>
    </w:p>
    <w:p w14:paraId="2E8614D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0  N   LEU A  47      -5.520  11.587   9.143  1.00  0.00           N  </w:t>
      </w:r>
    </w:p>
    <w:p w14:paraId="68DA3AD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1  CA  LEU A  47      -5.778  10.315   9.806  1.00  0.00           C  </w:t>
      </w:r>
    </w:p>
    <w:p w14:paraId="170F65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2  C   LEU A  47      -5.664  10.450  11.319  1.00  0.00           C  </w:t>
      </w:r>
    </w:p>
    <w:p w14:paraId="44B1F57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3  O   LEU A  47      -6.449   9.864  12.065  1.00  0.00           O  </w:t>
      </w:r>
    </w:p>
    <w:p w14:paraId="7A228FE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4  CB  LEU A  47      -4.797   9.248   9.306  1.00  0.00           C  </w:t>
      </w:r>
    </w:p>
    <w:p w14:paraId="1AF84B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5  CG  LEU A  47      -4.965   8.823   7.842  1.00  0.00           C  </w:t>
      </w:r>
    </w:p>
    <w:p w14:paraId="427CA1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6  CD1 LEU A  47      -3.812   7.913   7.441  1.00  0.00           C  </w:t>
      </w:r>
    </w:p>
    <w:p w14:paraId="425F34D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7  CD2 LEU A  47      -6.303   8.120   7.668  1.00  0.00           C  </w:t>
      </w:r>
    </w:p>
    <w:p w14:paraId="597ACBF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8  H   LEU A  47      -4.725  11.667   8.524  1.00  0.00           H  </w:t>
      </w:r>
    </w:p>
    <w:p w14:paraId="56F05F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59  HA  LEU A  47      -6.793   9.999   9.565  1.00  0.00           H  </w:t>
      </w:r>
    </w:p>
    <w:p w14:paraId="5E79AF1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0 1HB  LEU A  47      -3.782   9.624   9.427  1.00  0.00           H  </w:t>
      </w:r>
    </w:p>
    <w:p w14:paraId="7D3FA7C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1 2HB  LEU A  47      -4.908   8.357   9.925  1.00  0.00           H  </w:t>
      </w:r>
    </w:p>
    <w:p w14:paraId="0E1458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2  HG  LEU A  47      -4.932   9.705   7.201  1.00  0.00           H  </w:t>
      </w:r>
    </w:p>
    <w:p w14:paraId="3D9902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3 1HD1 LEU A  47      -3.931   7.611   6.400  1.00  0.00           H  </w:t>
      </w:r>
    </w:p>
    <w:p w14:paraId="3202364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4 2HD1 LEU A  47      -2.869   8.448   7.557  1.00  0.00           H  </w:t>
      </w:r>
    </w:p>
    <w:p w14:paraId="19E82D3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5 3HD1 LEU A  47      -3.809   7.028   8.077  1.00  0.00           H  </w:t>
      </w:r>
    </w:p>
    <w:p w14:paraId="7B1B430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6 1HD2 LEU A  47      -6.423   7.818   6.626  1.00  0.00           H  </w:t>
      </w:r>
    </w:p>
    <w:p w14:paraId="5FE7A8F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7 2HD2 LEU A  47      -6.336   7.237   8.307  1.00  0.00           H  </w:t>
      </w:r>
    </w:p>
    <w:p w14:paraId="554A70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8 3HD2 LEU A  47      -7.110   8.798   7.944  1.00  0.00           H  </w:t>
      </w:r>
    </w:p>
    <w:p w14:paraId="23CFF3A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69  N   LEU A  48      -4.682  11.225  11.767  1.00  0.00           N  </w:t>
      </w:r>
    </w:p>
    <w:p w14:paraId="7BC44B9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0  CA  LEU A  48      -4.458  11.431  13.193  1.00  0.00           C  </w:t>
      </w:r>
    </w:p>
    <w:p w14:paraId="34943FC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1  C   LEU A  48      -5.623  12.177  13.831  1.00  0.00           C  </w:t>
      </w:r>
    </w:p>
    <w:p w14:paraId="365FE5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2  O   LEU A  48      -6.006  11.894  14.966  1.00  0.00           O  </w:t>
      </w:r>
    </w:p>
    <w:p w14:paraId="17FDC78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3  CB  LEU A  48      -3.158  12.213  13.417  1.00  0.00           C  </w:t>
      </w:r>
    </w:p>
    <w:p w14:paraId="7DDC32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4  CG  LEU A  48      -1.865  11.473  13.051  1.00  0.00           C  </w:t>
      </w:r>
    </w:p>
    <w:p w14:paraId="037DC1A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5  CD1 LEU A  48      -0.676  12.406  13.236  1.00  0.00           C  </w:t>
      </w:r>
    </w:p>
    <w:p w14:paraId="0A7B5E0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6  CD2 LEU A  48      -1.726  10.232  13.919  1.00  0.00           C  </w:t>
      </w:r>
    </w:p>
    <w:p w14:paraId="39D28F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7  H   LEU A  48      -4.074  11.682  11.102  1.00  0.00           H  </w:t>
      </w:r>
    </w:p>
    <w:p w14:paraId="5DD1551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8  HA  LEU A  48      -4.369  10.457  13.673  1.00  0.00           H  </w:t>
      </w:r>
    </w:p>
    <w:p w14:paraId="42BB444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79 1HB  LEU A  48      -3.195  13.127  12.826  1.00  0.00           H  </w:t>
      </w:r>
    </w:p>
    <w:p w14:paraId="2538271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0 2HB  LEU A  48      -3.095  12.488  14.470  1.00  0.00           H  </w:t>
      </w:r>
    </w:p>
    <w:p w14:paraId="7640BDD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1  HG  LEU A  48      -1.898  11.180  12.001  1.00  0.00           H  </w:t>
      </w:r>
    </w:p>
    <w:p w14:paraId="2CC030E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2 1HD1 LEU A  48       0.243  11.881  12.975  1.00  0.00           H  </w:t>
      </w:r>
    </w:p>
    <w:p w14:paraId="64201C1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3 2HD1 LEU A  48      -0.791  13.276  12.589  1.00  0.00           H  </w:t>
      </w:r>
    </w:p>
    <w:p w14:paraId="3EE2EE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4 3HD1 LEU A  48      -0.626  12.730  14.275  1.00  0.00           H  </w:t>
      </w:r>
    </w:p>
    <w:p w14:paraId="22EA7B6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5 1HD2 LEU A  48      -0.808   9.706  13.658  1.00  0.00           H  </w:t>
      </w:r>
    </w:p>
    <w:p w14:paraId="188BCB4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6 2HD2 LEU A  48      -1.691  10.524  14.969  1.00  0.00           H  </w:t>
      </w:r>
    </w:p>
    <w:p w14:paraId="4601F52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7 3HD2 LEU A  48      -2.580   9.575  13.754  1.00  0.00           H  </w:t>
      </w:r>
    </w:p>
    <w:p w14:paraId="54269FE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8  N   ASP A  49      -6.183  13.131  13.095  1.00  0.00           N  </w:t>
      </w:r>
    </w:p>
    <w:p w14:paraId="68D1266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89  CA  ASP A  49      -7.340  13.882  13.565  1.00  0.00           C  </w:t>
      </w:r>
    </w:p>
    <w:p w14:paraId="3ABA195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0  C   ASP A  49      -8.582  13.001  13.625  1.00  0.00           C  </w:t>
      </w:r>
    </w:p>
    <w:p w14:paraId="106A66F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1  O   ASP A  49      -9.423  13.156  14.510  1.00  0.00           O  </w:t>
      </w:r>
    </w:p>
    <w:p w14:paraId="5CFBBA3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2  CB  ASP A  49      -7.604  15.085  12.657  1.00  0.00           C  </w:t>
      </w:r>
    </w:p>
    <w:p w14:paraId="402480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3  CG  ASP A  49      -6.568  16.189  12.820  1.00  0.00           C  </w:t>
      </w:r>
    </w:p>
    <w:p w14:paraId="536ABC0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4  OD1 ASP A  49      -5.820  16.140  13.767  1.00  0.00           O  </w:t>
      </w:r>
    </w:p>
    <w:p w14:paraId="40BD3B2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5  OD2 ASP A  49      -6.534  17.070  11.994  1.00  0.00           O  </w:t>
      </w:r>
    </w:p>
    <w:p w14:paraId="369422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6  H   ASP A  49      -5.797  13.341  12.185  1.00  0.00           H  </w:t>
      </w:r>
    </w:p>
    <w:p w14:paraId="6BF23F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7  HA  ASP A  49      -7.131  14.244  14.572  1.00  0.00           H  </w:t>
      </w:r>
    </w:p>
    <w:p w14:paraId="4777F41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8 1HB  ASP A  49      -7.609  14.761  11.616  1.00  0.00           H  </w:t>
      </w:r>
    </w:p>
    <w:p w14:paraId="5FDBF8E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799 2HB  ASP A  49      -8.590  15.497  12.876  1.00  0.00           H  </w:t>
      </w:r>
    </w:p>
    <w:p w14:paraId="14E7F0D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0  N   GLN A  50      -8.690  12.075  12.677  1.00  0.00           N  </w:t>
      </w:r>
    </w:p>
    <w:p w14:paraId="210F097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1  CA  GLN A  50      -9.756  11.081  12.697  1.00  0.00           C  </w:t>
      </w:r>
    </w:p>
    <w:p w14:paraId="58EA541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2  C   GLN A  50      -9.621  10.152  13.897  1.00  0.00           C  </w:t>
      </w:r>
    </w:p>
    <w:p w14:paraId="30A91C5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3  O   GLN A  50     -10.617   9.761  14.506  1.00  0.00           O  </w:t>
      </w:r>
    </w:p>
    <w:p w14:paraId="62B05C7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4  CB  GLN A  50      -9.750  10.264  11.402  1.00  0.00           C  </w:t>
      </w:r>
    </w:p>
    <w:p w14:paraId="22D72F0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5  CG  GLN A  50     -10.199  11.040  10.175  1.00  0.00           C  </w:t>
      </w:r>
    </w:p>
    <w:p w14:paraId="3434AA9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6  CD  GLN A  50     -10.063  10.232   8.898  1.00  0.00           C  </w:t>
      </w:r>
    </w:p>
    <w:p w14:paraId="6381246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7  OE1 GLN A  50      -9.489   9.140   8.896  1.00  0.00           O  </w:t>
      </w:r>
    </w:p>
    <w:p w14:paraId="6C5EF43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8  NE2 GLN A  50     -10.592  10.766   7.803  1.00  0.00           N  </w:t>
      </w:r>
    </w:p>
    <w:p w14:paraId="11CC9A0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09  H   GLN A  50      -8.017  12.061  11.925  1.00  0.00           H  </w:t>
      </w:r>
    </w:p>
    <w:p w14:paraId="713EF97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0  HA  GLN A  50     -10.711  11.599  12.778  1.00  0.00           H  </w:t>
      </w:r>
    </w:p>
    <w:p w14:paraId="17F4C65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1 1HB  GLN A  50      -8.745   9.888  11.213  1.00  0.00           H  </w:t>
      </w:r>
    </w:p>
    <w:p w14:paraId="24699A0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2 2HB  GLN A  50     -10.407   9.401  11.513  1.00  0.00           H  </w:t>
      </w:r>
    </w:p>
    <w:p w14:paraId="0245B3C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3 1HG  GLN A  50     -11.247  11.316  10.295  1.00  0.00           H  </w:t>
      </w:r>
    </w:p>
    <w:p w14:paraId="470F124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4 2HG  GLN A  50      -9.585  11.936  10.080  1.00  0.00           H  </w:t>
      </w:r>
    </w:p>
    <w:p w14:paraId="283D8CC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5 1HE2 GLN A  50     -10.533  10.279   6.930  1.00  0.00           H  </w:t>
      </w:r>
    </w:p>
    <w:p w14:paraId="5C4EB4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6 2HE2 GLN A  50     -11.049  11.654   7.849  1.00  0.00           H  </w:t>
      </w:r>
    </w:p>
    <w:p w14:paraId="5277A51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7  N   ILE A  51      -8.384   9.803  14.233  1.00  0.00           N  </w:t>
      </w:r>
    </w:p>
    <w:p w14:paraId="5304A6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8  CA  ILE A  51      -8.110   8.998  15.417  1.00  0.00           C  </w:t>
      </w:r>
    </w:p>
    <w:p w14:paraId="7474DCE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19  C   ILE A  51      -8.524   9.729  16.688  1.00  0.00           C  </w:t>
      </w:r>
    </w:p>
    <w:p w14:paraId="424BB1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0  O   ILE A  51      -9.240   9.181  17.525  1.00  0.00           O  </w:t>
      </w:r>
    </w:p>
    <w:p w14:paraId="6CD275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1  CB  ILE A  51      -6.617   8.631  15.498  1.00  0.00           C  </w:t>
      </w:r>
    </w:p>
    <w:p w14:paraId="61044F3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2  CG1 ILE A  51      -6.245   7.657  14.377  1.00  0.00           C  </w:t>
      </w:r>
    </w:p>
    <w:p w14:paraId="7D5F935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3  CG2 ILE A  51      -6.289   8.033  16.858  1.00  0.00           C  </w:t>
      </w:r>
    </w:p>
    <w:p w14:paraId="56A58BA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4  CD1 ILE A  51      -4.755   7.475  14.196  1.00  0.00           C  </w:t>
      </w:r>
    </w:p>
    <w:p w14:paraId="27EBBED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5  H   ILE A  51      -7.614  10.102  13.652  1.00  0.00           H  </w:t>
      </w:r>
    </w:p>
    <w:p w14:paraId="1A042B6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6  HA  ILE A  51      -8.688   8.077  15.350  1.00  0.00           H  </w:t>
      </w:r>
    </w:p>
    <w:p w14:paraId="2D01A8D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7  HB  ILE A  51      -6.014   9.527  15.351  1.00  0.00           H  </w:t>
      </w:r>
    </w:p>
    <w:p w14:paraId="33B82B0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8 1HG1 ILE A  51      -6.685   6.682  14.581  1.00  0.00           H  </w:t>
      </w:r>
    </w:p>
    <w:p w14:paraId="3B58B33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29 2HG1 ILE A  51      -6.661   8.012  13.434  1.00  0.00           H  </w:t>
      </w:r>
    </w:p>
    <w:p w14:paraId="54DF495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0 1HG2 ILE A  51      -5.230   7.779  16.898  1.00  0.00           H  </w:t>
      </w:r>
    </w:p>
    <w:p w14:paraId="150DC06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1 2HG2 ILE A  51      -6.518   8.758  17.638  1.00  0.00           H  </w:t>
      </w:r>
    </w:p>
    <w:p w14:paraId="4B9B574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2 3HG2 ILE A  51      -6.884   7.133  17.012  1.00  0.00           H  </w:t>
      </w:r>
    </w:p>
    <w:p w14:paraId="216F54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3 1HD1 ILE A  51      -4.570   6.772  13.384  1.00  0.00           H  </w:t>
      </w:r>
    </w:p>
    <w:p w14:paraId="46F723E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4 2HD1 ILE A  51      -4.297   8.436  13.955  1.00  0.00           H  </w:t>
      </w:r>
    </w:p>
    <w:p w14:paraId="12281C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5 3HD1 ILE A  51      -4.321   7.087  15.116  1.00  0.00           H  </w:t>
      </w:r>
    </w:p>
    <w:p w14:paraId="27EC32B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6  N   ASP A  52      -8.068  10.969  16.826  1.00  0.00           N  </w:t>
      </w:r>
    </w:p>
    <w:p w14:paraId="2B6210B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7  CA  ASP A  52      -8.327  11.752  18.028  1.00  0.00           C  </w:t>
      </w:r>
    </w:p>
    <w:p w14:paraId="6C27F07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8  C   ASP A  52      -9.668  12.470  17.940  1.00  0.00           C  </w:t>
      </w:r>
    </w:p>
    <w:p w14:paraId="53417AC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39  O   ASP A  52      -9.732  13.697  18.018  1.00  0.00           O  </w:t>
      </w:r>
    </w:p>
    <w:p w14:paraId="120FBA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0  CB  ASP A  52      -7.209  12.772  18.257  1.00  0.00           C  </w:t>
      </w:r>
    </w:p>
    <w:p w14:paraId="007464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1  CG  ASP A  52      -7.305  13.463  19.610  1.00  0.00           C  </w:t>
      </w:r>
    </w:p>
    <w:p w14:paraId="0C47163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2  OD1 ASP A  52      -7.968  12.942  20.476  1.00  0.00           O  </w:t>
      </w:r>
    </w:p>
    <w:p w14:paraId="1E2B2B5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3  OD2 ASP A  52      -6.713  14.504  19.766  1.00  0.00           O  </w:t>
      </w:r>
    </w:p>
    <w:p w14:paraId="792BAB1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4  H   ASP A  52      -7.528  11.381  16.078  1.00  0.00           H  </w:t>
      </w:r>
    </w:p>
    <w:p w14:paraId="1B50B1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5  HA  ASP A  52      -8.360  11.074  18.882  1.00  0.00           H  </w:t>
      </w:r>
    </w:p>
    <w:p w14:paraId="01A3EC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6 1HB  ASP A  52      -6.242  12.273  18.187  1.00  0.00           H  </w:t>
      </w:r>
    </w:p>
    <w:p w14:paraId="08B4C29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7 2HB  ASP A  52      -7.244  13.531  17.474  1.00  0.00           H  </w:t>
      </w:r>
    </w:p>
    <w:p w14:paraId="199AF24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8  N   SER A  53     -10.737  11.698  17.776  1.00  0.00           N  </w:t>
      </w:r>
    </w:p>
    <w:p w14:paraId="684C783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49  CA  SER A  53     -12.070  12.263  17.606  1.00  0.00           C  </w:t>
      </w:r>
    </w:p>
    <w:p w14:paraId="58AC10C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0  C   SER A  53     -12.581  12.871  18.906  1.00  0.00           C  </w:t>
      </w:r>
    </w:p>
    <w:p w14:paraId="5C0CBF7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1  O   SER A  53     -13.522  13.664  18.904  1.00  0.00           O  </w:t>
      </w:r>
    </w:p>
    <w:p w14:paraId="701B21C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2  CB  SER A  53     -13.033  11.194  17.126  1.00  0.00           C  </w:t>
      </w:r>
    </w:p>
    <w:p w14:paraId="5BEAF94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3  OG  SER A  53     -13.254  10.234  18.122  1.00  0.00           O  </w:t>
      </w:r>
    </w:p>
    <w:p w14:paraId="6069DE8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854  H   SER A  53     -10.623  10.695  17.770  1.00  0.00           H  </w:t>
      </w:r>
    </w:p>
    <w:p w14:paraId="588BA52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855  HA  SER A  53     -12.019  13.053  16.856  1.00  0.00           H  </w:t>
      </w:r>
    </w:p>
    <w:p w14:paraId="004CCD6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6 1HB  SER A  53     -13.979  11.656  16.845  1.00  0.00           H  </w:t>
      </w:r>
    </w:p>
    <w:p w14:paraId="1D6F926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7 2HB  SER A  53     -12.627  10.713  16.237  1.00  0.00           H  </w:t>
      </w:r>
    </w:p>
    <w:p w14:paraId="5C511C1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8  HG  SER A  53     -13.389  10.723  18.936  1.00  0.00           H  </w:t>
      </w:r>
    </w:p>
    <w:p w14:paraId="2EAE907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59  N   ASP A  54     -11.954  12.496  20.016  1.00  0.00           N  </w:t>
      </w:r>
    </w:p>
    <w:p w14:paraId="79E817D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0  CA  ASP A  54     -12.341  13.007  21.325  1.00  0.00           C  </w:t>
      </w:r>
    </w:p>
    <w:p w14:paraId="57E7764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1  C   ASP A  54     -11.739  14.383  21.579  1.00  0.00           C  </w:t>
      </w:r>
    </w:p>
    <w:p w14:paraId="65B2A16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2  O   ASP A  54     -12.177  15.107  22.473  1.00  0.00           O  </w:t>
      </w:r>
    </w:p>
    <w:p w14:paraId="10E7753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3  CB  ASP A  54     -11.904  12.041  22.429  1.00  0.00           C  </w:t>
      </w:r>
    </w:p>
    <w:p w14:paraId="1A8895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4  CG  ASP A  54     -12.657  10.718  22.390  1.00  0.00           C  </w:t>
      </w:r>
    </w:p>
    <w:p w14:paraId="04E2C76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5  OD1 ASP A  54     -13.705  10.670  21.790  1.00  0.00           O  </w:t>
      </w:r>
    </w:p>
    <w:p w14:paraId="0B08345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6  OD2 ASP A  54     -12.177   9.767  22.961  1.00  0.00           O  </w:t>
      </w:r>
    </w:p>
    <w:p w14:paraId="54CD1F2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7  H   ASP A  54     -11.189  11.839  19.950  1.00  0.00           H  </w:t>
      </w:r>
    </w:p>
    <w:p w14:paraId="5C323AA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8  HA  ASP A  54     -13.427  13.100  21.353  1.00  0.00           H  </w:t>
      </w:r>
    </w:p>
    <w:p w14:paraId="0E00AD5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69 1HB  ASP A  54     -10.837  11.838  22.334  1.00  0.00           H  </w:t>
      </w:r>
    </w:p>
    <w:p w14:paraId="4B070E4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0 2HB  ASP A  54     -12.064  12.504  23.403  1.00  0.00           H  </w:t>
      </w:r>
    </w:p>
    <w:p w14:paraId="68BB25D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1  N   GLY A  55     -10.732  14.738  20.788  1.00  0.00           N  </w:t>
      </w:r>
    </w:p>
    <w:p w14:paraId="6EA85CF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2  CA  GLY A  55     -10.039  16.009  20.954  1.00  0.00           C  </w:t>
      </w:r>
    </w:p>
    <w:p w14:paraId="4C04173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3  C   GLY A  55      -9.163  16.000  22.201  1.00  0.00           C  </w:t>
      </w:r>
    </w:p>
    <w:p w14:paraId="53FCB4B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4  O   GLY A  55      -9.094  16.990  22.930  1.00  0.00           O  </w:t>
      </w:r>
    </w:p>
    <w:p w14:paraId="20AD886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5  H   GLY A  55     -10.440  14.111  20.052  1.00  0.00           H  </w:t>
      </w:r>
    </w:p>
    <w:p w14:paraId="3C55B80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6 1HA  GLY A  55      -9.424  16.207  20.075  1.00  0.00           H  </w:t>
      </w:r>
    </w:p>
    <w:p w14:paraId="3F8270C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7 2HA  GLY A  55     -10.768  16.815  21.024  1.00  0.00           H  </w:t>
      </w:r>
    </w:p>
    <w:p w14:paraId="0A2DB35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8  N   SER A  56      -8.496  14.877  22.441  1.00  0.00           N  </w:t>
      </w:r>
    </w:p>
    <w:p w14:paraId="16463F7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79  CA  SER A  56      -7.656  14.722  23.623  1.00  0.00           C  </w:t>
      </w:r>
    </w:p>
    <w:p w14:paraId="1FFE764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80  C   SER A  56      -6.304  15.395  23.430  1.00  0.00           C  </w:t>
      </w:r>
    </w:p>
    <w:p w14:paraId="000D444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81  O   SER A  56      -5.667  15.820  24.394  1.00  0.00           O  </w:t>
      </w:r>
    </w:p>
    <w:p w14:paraId="180175F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82  CB  SER A  56      -7.459  13.251  23.934  1.00  0.00           C  </w:t>
      </w:r>
    </w:p>
    <w:p w14:paraId="0B176F9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883  OG  SER A  56      -6.676  12.631  22.952  1.00  0.00           O  </w:t>
      </w:r>
    </w:p>
    <w:p w14:paraId="1D20690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884  H   SER A  56      -8.572  14.110  21.788  1.00  0.00           H  </w:t>
      </w:r>
    </w:p>
    <w:p w14:paraId="7F695D1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885  HA  SER A  56      -8.157  15.197  24.468  1.00  0.00           H  </w:t>
      </w:r>
    </w:p>
    <w:p w14:paraId="0826250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 886 1HB  SER A  56      -6.978  13.147  24.907  1.00  0.00           H  </w:t>
      </w:r>
    </w:p>
    <w:p w14:paraId="3A679BB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87 2HB  SER A  56      -8.429  12.759  23.994  1.00  0.00           H  </w:t>
      </w:r>
    </w:p>
    <w:p w14:paraId="33CDA6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88  HG  SER A  56      -7.164  12.718  22.130  1.00  0.00           H  </w:t>
      </w:r>
    </w:p>
    <w:p w14:paraId="7372BF1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89  N   GLY A  57      -5.869  15.490  22.178  1.00  0.00           N  </w:t>
      </w:r>
    </w:p>
    <w:p w14:paraId="141A397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0  CA  GLY A  57      -4.576  16.085  21.858  1.00  0.00           C  </w:t>
      </w:r>
    </w:p>
    <w:p w14:paraId="4D1A543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1  C   GLY A  57      -3.511  15.014  21.662  1.00  0.00           C  </w:t>
      </w:r>
    </w:p>
    <w:p w14:paraId="061E2D6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2  O   GLY A  57      -2.410  15.299  21.192  1.00  0.00           O  </w:t>
      </w:r>
    </w:p>
    <w:p w14:paraId="4EC0BDA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3  H   GLY A  57      -6.449  15.141  21.428  1.00  0.00           H  </w:t>
      </w:r>
    </w:p>
    <w:p w14:paraId="5339A05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4 1HA  GLY A  57      -4.666  16.685  20.952  1.00  0.00           H  </w:t>
      </w:r>
    </w:p>
    <w:p w14:paraId="64C810A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5 2HA  GLY A  57      -4.277  16.757  22.661  1.00  0.00           H  </w:t>
      </w:r>
    </w:p>
    <w:p w14:paraId="6A34A11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6  N   LYS A  58      -3.845  13.780  22.024  1.00  0.00           N  </w:t>
      </w:r>
    </w:p>
    <w:p w14:paraId="00153D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7  CA  LYS A  58      -2.893  12.678  21.958  1.00  0.00           C  </w:t>
      </w:r>
    </w:p>
    <w:p w14:paraId="49EA4BD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8  C   LYS A  58      -3.391  11.575  21.033  1.00  0.00           C  </w:t>
      </w:r>
    </w:p>
    <w:p w14:paraId="3C6D393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899  O   LYS A  58      -4.595  11.413  20.835  1.00  0.00           O  </w:t>
      </w:r>
    </w:p>
    <w:p w14:paraId="4539225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0  CB  LYS A  58      -2.630  12.113  23.355  1.00  0.00           C  </w:t>
      </w:r>
    </w:p>
    <w:p w14:paraId="3BE6326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1  CG  LYS A  58      -1.942  13.084  24.306  1.00  0.00           C  </w:t>
      </w:r>
    </w:p>
    <w:p w14:paraId="09285D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2  CD  LYS A  58      -1.673  12.437  25.656  1.00  0.00           C  </w:t>
      </w:r>
    </w:p>
    <w:p w14:paraId="6C84C30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3  CE  LYS A  58      -0.981  13.403  26.607  1.00  0.00           C  </w:t>
      </w:r>
    </w:p>
    <w:p w14:paraId="3C3BEC2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4  NZ  LYS A  58      -0.726  12.789  27.937  1.00  0.00           N  </w:t>
      </w:r>
    </w:p>
    <w:p w14:paraId="61DFFFA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5  H   LYS A  58      -4.783  13.601  22.354  1.00  0.00           H  </w:t>
      </w:r>
    </w:p>
    <w:p w14:paraId="696018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6  HA  LYS A  58      -1.954  13.055  21.552  1.00  0.00           H  </w:t>
      </w:r>
    </w:p>
    <w:p w14:paraId="26AB81E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7 1HB  LYS A  58      -3.574  11.812  23.810  1.00  0.00           H  </w:t>
      </w:r>
    </w:p>
    <w:p w14:paraId="1CA2FBD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8 2HB  LYS A  58      -2.005  11.223  23.276  1.00  0.00           H  </w:t>
      </w:r>
    </w:p>
    <w:p w14:paraId="33A361A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09 1HG  LYS A  58      -0.995  13.409  23.873  1.00  0.00           H  </w:t>
      </w:r>
    </w:p>
    <w:p w14:paraId="1DE656F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0 2HG  LYS A  58      -2.574  13.959  24.452  1.00  0.00           H  </w:t>
      </w:r>
    </w:p>
    <w:p w14:paraId="28A392B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1 1HD  LYS A  58      -2.616  12.115  26.101  1.00  0.00           H  </w:t>
      </w:r>
    </w:p>
    <w:p w14:paraId="263FF41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2 2HD  LYS A  58      -1.038  11.561  25.520  1.00  0.00           H  </w:t>
      </w:r>
    </w:p>
    <w:p w14:paraId="7E83AA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3 1HE  LYS A  58      -0.032  13.718  26.177  1.00  0.00           H  </w:t>
      </w:r>
    </w:p>
    <w:p w14:paraId="1C36F7D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4 2HE  LYS A  58      -1.604  14.287  26.743  1.00  0.00           H  </w:t>
      </w:r>
    </w:p>
    <w:p w14:paraId="03CF33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5 1HZ  LYS A  58      -0.268  13.461  28.537  1.00  0.00           H  </w:t>
      </w:r>
    </w:p>
    <w:p w14:paraId="3F0100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6 2HZ  LYS A  58      -1.603  12.509  28.354  1.00  0.00           H  </w:t>
      </w:r>
    </w:p>
    <w:p w14:paraId="246FA2E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7 3HZ  LYS A  58      -0.133  11.979  27.826  1.00  0.00           H  </w:t>
      </w:r>
    </w:p>
    <w:p w14:paraId="69C8228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8  N   ILE A  59      -2.457  10.817  20.468  1.00  0.00           N  </w:t>
      </w:r>
    </w:p>
    <w:p w14:paraId="3DE13C8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19  CA  ILE A  59      -2.796   9.760  19.523  1.00  0.00           C  </w:t>
      </w:r>
    </w:p>
    <w:p w14:paraId="04DBFCA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0  C   ILE A  59      -2.596   8.383  20.141  1.00  0.00           C  </w:t>
      </w:r>
    </w:p>
    <w:p w14:paraId="06797F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1  O   ILE A  59      -1.529   8.080  20.675  1.00  0.00           O  </w:t>
      </w:r>
    </w:p>
    <w:p w14:paraId="7E286D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2  CB  ILE A  59      -1.949   9.876  18.242  1.00  0.00           C  </w:t>
      </w:r>
    </w:p>
    <w:p w14:paraId="70076B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3  CG1 ILE A  59      -2.084  11.276  17.638  1.00  0.00           C  </w:t>
      </w:r>
    </w:p>
    <w:p w14:paraId="67A9F32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4  CG2 ILE A  59      -2.363   8.816  17.233  1.00  0.00           C  </w:t>
      </w:r>
    </w:p>
    <w:p w14:paraId="7DE2F47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5  CD1 ILE A  59      -3.494  11.629  17.221  1.00  0.00           C  </w:t>
      </w:r>
    </w:p>
    <w:p w14:paraId="06C9616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6  H   ILE A  59      -1.487  10.978  20.699  1.00  0.00           H  </w:t>
      </w:r>
    </w:p>
    <w:p w14:paraId="76A9B2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7  HA  ILE A  59      -3.846   9.863  19.252  1.00  0.00           H  </w:t>
      </w:r>
    </w:p>
    <w:p w14:paraId="6737D0D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8  HB  ILE A  59      -0.897   9.739  18.488  1.00  0.00           H  </w:t>
      </w:r>
    </w:p>
    <w:p w14:paraId="6354959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29 1HG1 ILE A  59      -1.746  12.018  18.361  1.00  0.00           H  </w:t>
      </w:r>
    </w:p>
    <w:p w14:paraId="3EFC6E0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0 2HG1 ILE A  59      -1.440  11.358  16.762  1.00  0.00           H  </w:t>
      </w:r>
    </w:p>
    <w:p w14:paraId="7515825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1 1HG2 ILE A  59      -1.755   8.912  16.334  1.00  0.00           H  </w:t>
      </w:r>
    </w:p>
    <w:p w14:paraId="553548B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2 2HG2 ILE A  59      -2.216   7.827  17.665  1.00  0.00           H  </w:t>
      </w:r>
    </w:p>
    <w:p w14:paraId="7833BF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3 3HG2 ILE A  59      -3.414   8.948  16.976  1.00  0.00           H  </w:t>
      </w:r>
    </w:p>
    <w:p w14:paraId="743C85C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4 1HD1 ILE A  59      -3.509  12.635  16.802  1.00  0.00           H  </w:t>
      </w:r>
    </w:p>
    <w:p w14:paraId="50E56F5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5 2HD1 ILE A  59      -3.840  10.918  16.470  1.00  0.00           H  </w:t>
      </w:r>
    </w:p>
    <w:p w14:paraId="0CEC8E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6 3HD1 ILE A  59      -4.150  11.588  18.089  1.00  0.00           H  </w:t>
      </w:r>
    </w:p>
    <w:p w14:paraId="6A10A7C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7  N   ASP A  60      -3.629   7.551  20.067  1.00  0.00           N  </w:t>
      </w:r>
    </w:p>
    <w:p w14:paraId="1C029C2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8  CA  ASP A  60      -3.542   6.176  20.545  1.00  0.00           C  </w:t>
      </w:r>
    </w:p>
    <w:p w14:paraId="2B2E140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39  C   ASP A  60      -2.518   5.379  19.748  1.00  0.00           C  </w:t>
      </w:r>
    </w:p>
    <w:p w14:paraId="21C26A4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0  O   ASP A  60      -2.490   5.440  18.518  1.00  0.00           O  </w:t>
      </w:r>
    </w:p>
    <w:p w14:paraId="3A738ED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1  CB  ASP A  60      -4.908   5.491  20.462  1.00  0.00           C  </w:t>
      </w:r>
    </w:p>
    <w:p w14:paraId="7E3C9E2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2  CG  ASP A  60      -4.898   4.077  21.027  1.00  0.00           C  </w:t>
      </w:r>
    </w:p>
    <w:p w14:paraId="768C579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3  OD1 ASP A  60      -5.321   3.903  22.145  1.00  0.00           O  </w:t>
      </w:r>
    </w:p>
    <w:p w14:paraId="010A489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4  OD2 ASP A  60      -4.467   3.186  20.336  1.00  0.00           O  </w:t>
      </w:r>
    </w:p>
    <w:p w14:paraId="02900D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5  H   ASP A  60      -4.497   7.878  19.668  1.00  0.00           H  </w:t>
      </w:r>
    </w:p>
    <w:p w14:paraId="6B6A1F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6  HA  ASP A  60      -3.224   6.192  21.588  1.00  0.00           H  </w:t>
      </w:r>
    </w:p>
    <w:p w14:paraId="614D6BF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7 1HB  ASP A  60      -5.645   6.080  21.008  1.00  0.00           H  </w:t>
      </w:r>
    </w:p>
    <w:p w14:paraId="7234FFC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8 2HB  ASP A  60      -5.230   5.448  19.421  1.00  0.00           H  </w:t>
      </w:r>
    </w:p>
    <w:p w14:paraId="764690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49  N   TYR A  61      -1.676   4.632  20.454  1.00  0.00           N  </w:t>
      </w:r>
    </w:p>
    <w:p w14:paraId="0C2DD1D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0  CA  TYR A  61      -0.616   3.860  19.817  1.00  0.00           C  </w:t>
      </w:r>
    </w:p>
    <w:p w14:paraId="54D7854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1  C   TYR A  61      -1.181   2.902  18.777  1.00  0.00           C  </w:t>
      </w:r>
    </w:p>
    <w:p w14:paraId="6B202D9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2  O   TYR A  61      -0.740   2.886  17.628  1.00  0.00           O  </w:t>
      </w:r>
    </w:p>
    <w:p w14:paraId="4C82A47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3  CB  TYR A  61       0.191   3.091  20.865  1.00  0.00           C  </w:t>
      </w:r>
    </w:p>
    <w:p w14:paraId="4AEB7D1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4  CG  TYR A  61       1.189   2.120  20.275  1.00  0.00           C  </w:t>
      </w:r>
    </w:p>
    <w:p w14:paraId="472B70E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5  CD1 TYR A  61       2.235   2.589  19.494  1.00  0.00           C  </w:t>
      </w:r>
    </w:p>
    <w:p w14:paraId="6896ACD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6  CD2 TYR A  61       1.058   0.760  20.514  1.00  0.00           C  </w:t>
      </w:r>
    </w:p>
    <w:p w14:paraId="7772E33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7  CE1 TYR A  61       3.147   1.702  18.956  1.00  0.00           C  </w:t>
      </w:r>
    </w:p>
    <w:p w14:paraId="0D84A1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8  CE2 TYR A  61       1.970  -0.127  19.976  1.00  0.00           C  </w:t>
      </w:r>
    </w:p>
    <w:p w14:paraId="3434C5E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59  CZ  TYR A  61       3.011   0.340  19.199  1.00  0.00           C  </w:t>
      </w:r>
    </w:p>
    <w:p w14:paraId="6799FCC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0  OH  TYR A  61       3.919  -0.544  18.662  1.00  0.00           O  </w:t>
      </w:r>
    </w:p>
    <w:p w14:paraId="198406F0" w14:textId="77777777" w:rsidR="002A1001" w:rsidRPr="00D047F7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D047F7">
        <w:rPr>
          <w:rFonts w:ascii="Consolas" w:hAnsi="Consolas"/>
          <w:sz w:val="18"/>
          <w:szCs w:val="18"/>
        </w:rPr>
        <w:t xml:space="preserve">ATOM    961  H   TYR A  61      -1.774   4.597  21.459  1.00  0.00           H  </w:t>
      </w:r>
    </w:p>
    <w:p w14:paraId="790ADD15" w14:textId="77777777" w:rsidR="002A1001" w:rsidRPr="00D047F7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D047F7">
        <w:rPr>
          <w:rFonts w:ascii="Consolas" w:hAnsi="Consolas"/>
          <w:sz w:val="18"/>
          <w:szCs w:val="18"/>
        </w:rPr>
        <w:t xml:space="preserve">ATOM    962  HA  TYR A  61       0.052   4.551  19.301  1.00  0.00           H  </w:t>
      </w:r>
    </w:p>
    <w:p w14:paraId="30D05BC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3 1HB  TYR A  61       0.734   3.796  21.496  1.00  0.00           H  </w:t>
      </w:r>
    </w:p>
    <w:p w14:paraId="445E93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4 2HB  TYR A  61      -0.489   2.532  21.508  1.00  0.00           H  </w:t>
      </w:r>
    </w:p>
    <w:p w14:paraId="7B5FA2C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5  HD1 TYR A  61       2.338   3.658  19.306  1.00  0.00           H  </w:t>
      </w:r>
    </w:p>
    <w:p w14:paraId="1EF3A42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6  HD2 TYR A  61       0.235   0.391  21.127  1.00  0.00           H  </w:t>
      </w:r>
    </w:p>
    <w:p w14:paraId="03ED1E2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7  HE1 TYR A  61       3.969   2.071  18.342  1.00  0.00           H  </w:t>
      </w:r>
    </w:p>
    <w:p w14:paraId="3AAA513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8  HE2 TYR A  61       1.867  -1.196  20.163  1.00  0.00           H  </w:t>
      </w:r>
    </w:p>
    <w:p w14:paraId="32F9F09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69  HH  TYR A  61       3.714  -1.433  18.962  1.00  0.00           H  </w:t>
      </w:r>
    </w:p>
    <w:p w14:paraId="39907DC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0  N   THR A  62      -2.160   2.102  19.187  1.00  0.00           N  </w:t>
      </w:r>
    </w:p>
    <w:p w14:paraId="7735B40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1  CA  THR A  62      -2.750   1.100  18.307  1.00  0.00           C  </w:t>
      </w:r>
    </w:p>
    <w:p w14:paraId="624832A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2  C   THR A  62      -3.329   1.740  17.052  1.00  0.00           C  </w:t>
      </w:r>
    </w:p>
    <w:p w14:paraId="06CB2C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3  O   THR A  62      -3.155   1.229  15.946  1.00  0.00           O  </w:t>
      </w:r>
    </w:p>
    <w:p w14:paraId="3B73EE3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4  CB  THR A  62      -3.848   0.302  19.034  1.00  0.00           C  </w:t>
      </w:r>
    </w:p>
    <w:p w14:paraId="6986C30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5  OG1 THR A  62      -3.278  -0.392  20.152  1.00  0.00           O  </w:t>
      </w:r>
    </w:p>
    <w:p w14:paraId="71F4672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6  CG2 THR A  62      -4.488  -0.705  18.091  1.00  0.00           C  </w:t>
      </w:r>
    </w:p>
    <w:p w14:paraId="48259F2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7  H   THR A  62      -2.505   2.191  20.132  1.00  0.00           H  </w:t>
      </w:r>
    </w:p>
    <w:p w14:paraId="665680B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8  HA  THR A  62      -1.967   0.406  18.000  1.00  0.00           H  </w:t>
      </w:r>
    </w:p>
    <w:p w14:paraId="1F95C50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79  HB  THR A  62      -4.613   0.986  19.400  1.00  0.00           H  </w:t>
      </w:r>
    </w:p>
    <w:p w14:paraId="4FB371E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0  HG1 THR A  62      -3.442   0.108  20.955  1.00  0.00           H  </w:t>
      </w:r>
    </w:p>
    <w:p w14:paraId="3224BF9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1 1HG2 THR A  62      -5.262  -1.260  18.622  1.00  0.00           H  </w:t>
      </w:r>
    </w:p>
    <w:p w14:paraId="46D80C6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2 2HG2 THR A  62      -4.933  -0.180  17.246  1.00  0.00           H  </w:t>
      </w:r>
    </w:p>
    <w:p w14:paraId="6960BCD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3 3HG2 THR A  62      -3.730  -1.398  17.729  1.00  0.00           H  </w:t>
      </w:r>
    </w:p>
    <w:p w14:paraId="3F3A1DE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4  N   GLU A  63      -4.018   2.862  17.231  1.00  0.00           N  </w:t>
      </w:r>
    </w:p>
    <w:p w14:paraId="339A534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5  CA  GLU A  63      -4.608   3.585  16.111  1.00  0.00           C  </w:t>
      </w:r>
    </w:p>
    <w:p w14:paraId="4278B5C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6  C   GLU A  63      -3.537   4.267  15.269  1.00  0.00           C  </w:t>
      </w:r>
    </w:p>
    <w:p w14:paraId="2BE1C8D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7  O   GLU A  63      -3.660   4.360  14.048  1.00  0.00           O  </w:t>
      </w:r>
    </w:p>
    <w:p w14:paraId="0FE1BEA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8  CB  GLU A  63      -5.612   4.624  16.616  1.00  0.00           C  </w:t>
      </w:r>
    </w:p>
    <w:p w14:paraId="625B3C5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89  CG  GLU A  63      -6.854   4.033  17.268  1.00  0.00           C  </w:t>
      </w:r>
    </w:p>
    <w:p w14:paraId="6126E0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0  CD  GLU A  63      -7.670   3.196  16.322  1.00  0.00           C  </w:t>
      </w:r>
    </w:p>
    <w:p w14:paraId="2B83254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1  OE1 GLU A  63      -7.862   3.613  15.205  1.00  0.00           O  </w:t>
      </w:r>
    </w:p>
    <w:p w14:paraId="6138CFA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2  OE2 GLU A  63      -8.102   2.139  16.717  1.00  0.00           O  </w:t>
      </w:r>
    </w:p>
    <w:p w14:paraId="5B833DD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3  H   GLU A  63      -4.136   3.224  18.166  1.00  0.00           H  </w:t>
      </w:r>
    </w:p>
    <w:p w14:paraId="54E84AD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4  HA  GLU A  63      -5.134   2.871  15.477  1.00  0.00           H  </w:t>
      </w:r>
    </w:p>
    <w:p w14:paraId="6E8B8C2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5 1HB  GLU A  63      -5.128   5.273  17.345  1.00  0.00           H  </w:t>
      </w:r>
    </w:p>
    <w:p w14:paraId="7A8D2FB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6 2HB  GLU A  63      -5.937   5.250  15.785  1.00  0.00           H  </w:t>
      </w:r>
    </w:p>
    <w:p w14:paraId="156BDD6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7 1HG  GLU A  63      -6.549   3.414  18.112  1.00  0.00           H  </w:t>
      </w:r>
    </w:p>
    <w:p w14:paraId="6619067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8 2HG  GLU A  63      -7.470   4.844  17.653  1.00  0.00           H  </w:t>
      </w:r>
    </w:p>
    <w:p w14:paraId="6918F0F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 999  N   PHE A  64      -2.487   4.743  15.929  1.00  0.00           N  </w:t>
      </w:r>
    </w:p>
    <w:p w14:paraId="7CE144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0  CA  PHE A  64      -1.362   5.360  15.237  1.00  0.00           C  </w:t>
      </w:r>
    </w:p>
    <w:p w14:paraId="69160C8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1  C   PHE A  64      -0.735   4.398  14.237  1.00  0.00           C  </w:t>
      </w:r>
    </w:p>
    <w:p w14:paraId="0DEB6E3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2  O   PHE A  64      -0.547   4.737  13.069  1.00  0.00           O  </w:t>
      </w:r>
    </w:p>
    <w:p w14:paraId="1BEEE46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3  CB  PHE A  64      -0.305   5.822  16.241  1.00  0.00           C  </w:t>
      </w:r>
    </w:p>
    <w:p w14:paraId="36BE244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4  CG  PHE A  64       0.939   6.372  15.602  1.00  0.00           C  </w:t>
      </w:r>
    </w:p>
    <w:p w14:paraId="3781B8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5  CD1 PHE A  64       1.007   7.703  15.218  1.00  0.00           C  </w:t>
      </w:r>
    </w:p>
    <w:p w14:paraId="06981BE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6  CD2 PHE A  64       2.041   5.560  15.384  1.00  0.00           C  </w:t>
      </w:r>
    </w:p>
    <w:p w14:paraId="1474059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7  CE1 PHE A  64       2.151   8.210  14.630  1.00  0.00           C  </w:t>
      </w:r>
    </w:p>
    <w:p w14:paraId="4207A8C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8  CE2 PHE A  64       3.186   6.065  14.798  1.00  0.00           C  </w:t>
      </w:r>
    </w:p>
    <w:p w14:paraId="3AE1DC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09  CZ  PHE A  64       3.240   7.391  14.420  1.00  0.00           C  </w:t>
      </w:r>
    </w:p>
    <w:p w14:paraId="05DD21D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0  H   PHE A  64      -2.467   4.674  16.937  1.00  0.00           H  </w:t>
      </w:r>
    </w:p>
    <w:p w14:paraId="0F67E1E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1  HA  PHE A  64      -1.728   6.231  14.691  1.00  0.00           H  </w:t>
      </w:r>
    </w:p>
    <w:p w14:paraId="1F52995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2 1HB  PHE A  64      -0.726   6.593  16.885  1.00  0.00           H  </w:t>
      </w:r>
    </w:p>
    <w:p w14:paraId="3ED05A9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3 2HB  PHE A  64      -0.018   4.985  16.878  1.00  0.00           H  </w:t>
      </w:r>
    </w:p>
    <w:p w14:paraId="5A304C7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4  HD1 PHE A  64       0.146   8.350  15.385  1.00  0.00           H  </w:t>
      </w:r>
    </w:p>
    <w:p w14:paraId="09F243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5  HD2 PHE A  64       1.999   4.512  15.682  1.00  0.00           H  </w:t>
      </w:r>
    </w:p>
    <w:p w14:paraId="2E14704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6  HE1 PHE A  64       2.191   9.257  14.332  1.00  0.00           H  </w:t>
      </w:r>
    </w:p>
    <w:p w14:paraId="6124010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7  HE2 PHE A  64       4.046   5.416  14.632  1.00  0.00           H  </w:t>
      </w:r>
    </w:p>
    <w:p w14:paraId="3D491E7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8  HZ  PHE A  64       4.141   7.790  13.956  1.00  0.00           H  </w:t>
      </w:r>
    </w:p>
    <w:p w14:paraId="3922DE2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19  N   ILE A  65      -0.413   3.196  14.703  1.00  0.00           N  </w:t>
      </w:r>
    </w:p>
    <w:p w14:paraId="09B0471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0  CA  ILE A  65       0.251   2.203  13.867  1.00  0.00           C  </w:t>
      </w:r>
    </w:p>
    <w:p w14:paraId="4AA52D6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1  C   ILE A  65      -0.720   1.585  12.869  1.00  0.00           C  </w:t>
      </w:r>
    </w:p>
    <w:p w14:paraId="3DCBAAA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2  O   ILE A  65      -0.313   1.090  11.818  1.00  0.00           O  </w:t>
      </w:r>
    </w:p>
    <w:p w14:paraId="495E81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3  CB  ILE A  65       0.880   1.092  14.728  1.00  0.00           C  </w:t>
      </w:r>
    </w:p>
    <w:p w14:paraId="498E007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4  CG1 ILE A  65      -0.210   0.296  15.450  1.00  0.00           C  </w:t>
      </w:r>
    </w:p>
    <w:p w14:paraId="67B40D9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5  CG2 ILE A  65       1.862   1.684  15.727  1.00  0.00           C  </w:t>
      </w:r>
    </w:p>
    <w:p w14:paraId="017A8DE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6  CD1 ILE A  65       0.312  -0.903  16.209  1.00  0.00           C  </w:t>
      </w:r>
    </w:p>
    <w:p w14:paraId="55A2E9A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7  H   ILE A  65      -0.634   2.964  15.661  1.00  0.00           H  </w:t>
      </w:r>
    </w:p>
    <w:p w14:paraId="65E991F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8  HA  ILE A  65       1.045   2.697  13.308  1.00  0.00           H  </w:t>
      </w:r>
    </w:p>
    <w:p w14:paraId="4C928DA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29  HB  ILE A  65       1.409   0.389  14.085  1.00  0.00           H  </w:t>
      </w:r>
    </w:p>
    <w:p w14:paraId="2D51D58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0 1HG1 ILE A  65      -0.729   0.945  16.154  1.00  0.00           H  </w:t>
      </w:r>
    </w:p>
    <w:p w14:paraId="37787D6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1 2HG1 ILE A  65      -0.946  -0.055  14.726  1.00  0.00           H  </w:t>
      </w:r>
    </w:p>
    <w:p w14:paraId="24705D9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2 1HG2 ILE A  65       2.296   0.886  16.327  1.00  0.00           H  </w:t>
      </w:r>
    </w:p>
    <w:p w14:paraId="05C457E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3 2HG2 ILE A  65       2.653   2.208  15.192  1.00  0.00           H  </w:t>
      </w:r>
    </w:p>
    <w:p w14:paraId="586C38A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4 3HG2 ILE A  65       1.339   2.385  16.378  1.00  0.00           H  </w:t>
      </w:r>
    </w:p>
    <w:p w14:paraId="4AC5C69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5 1HD1 ILE A  65      -0.519  -1.417  16.694  1.00  0.00           H  </w:t>
      </w:r>
    </w:p>
    <w:p w14:paraId="2061697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6 2HD1 ILE A  65       0.806  -1.586  15.517  1.00  0.00           H  </w:t>
      </w:r>
    </w:p>
    <w:p w14:paraId="54182B2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7 3HD1 ILE A  65       1.024  -0.574  16.965  1.00  0.00           H  </w:t>
      </w:r>
    </w:p>
    <w:p w14:paraId="3E3BB1E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8  N   ALA A  66      -2.005   1.617  13.204  1.00  0.00           N  </w:t>
      </w:r>
    </w:p>
    <w:p w14:paraId="1325FD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39  CA  ALA A  66      -3.049   1.198  12.277  1.00  0.00           C  </w:t>
      </w:r>
    </w:p>
    <w:p w14:paraId="338C7B9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0  C   ALA A  66      -3.143   2.145  11.088  1.00  0.00           C  </w:t>
      </w:r>
    </w:p>
    <w:p w14:paraId="2F6D422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1  O   ALA A  66      -3.271   1.710   9.944  1.00  0.00           O  </w:t>
      </w:r>
    </w:p>
    <w:p w14:paraId="0D9032F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2  CB  ALA A  66      -4.390   1.113  12.992  1.00  0.00           C  </w:t>
      </w:r>
    </w:p>
    <w:p w14:paraId="6FFF917B" w14:textId="77777777" w:rsidR="002A1001" w:rsidRPr="00527D34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527D34">
        <w:rPr>
          <w:rFonts w:ascii="Consolas" w:hAnsi="Consolas"/>
          <w:sz w:val="18"/>
          <w:szCs w:val="18"/>
          <w:lang w:val="sv-SE"/>
        </w:rPr>
        <w:t xml:space="preserve">ATOM   1043  H   ALA A  66      -2.265   1.940  14.125  1.00  0.00           H  </w:t>
      </w:r>
    </w:p>
    <w:p w14:paraId="3A7D098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1044  HA  ALA A  66      -2.788   0.210  11.897  1.00  0.00           H  </w:t>
      </w:r>
    </w:p>
    <w:p w14:paraId="69E364F8" w14:textId="77777777" w:rsidR="002A1001" w:rsidRPr="00527D34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527D34">
        <w:rPr>
          <w:rFonts w:ascii="Consolas" w:hAnsi="Consolas"/>
          <w:sz w:val="18"/>
          <w:szCs w:val="18"/>
        </w:rPr>
        <w:t xml:space="preserve">ATOM   1045 1HB  ALA A  66      -5.159   0.799  12.287  1.00  0.00           H  </w:t>
      </w:r>
    </w:p>
    <w:p w14:paraId="53A571A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6 2HB  ALA A  66      -4.324   0.388  13.804  1.00  0.00           H  </w:t>
      </w:r>
    </w:p>
    <w:p w14:paraId="0D05312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7 3HB  ALA A  66      -4.648   2.089  13.399  1.00  0.00           H  </w:t>
      </w:r>
    </w:p>
    <w:p w14:paraId="1B3AEB0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8  N   ALA A  67      -3.079   3.443  11.366  1.00  0.00           N  </w:t>
      </w:r>
    </w:p>
    <w:p w14:paraId="3E5720D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49  CA  ALA A  67      -3.054   4.451  10.313  1.00  0.00           C  </w:t>
      </w:r>
    </w:p>
    <w:p w14:paraId="2F92D16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0  C   ALA A  67      -1.771   4.364   9.497  1.00  0.00           C  </w:t>
      </w:r>
    </w:p>
    <w:p w14:paraId="2E77862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1  O   ALA A  67      -1.788   4.525   8.276  1.00  0.00           O  </w:t>
      </w:r>
    </w:p>
    <w:p w14:paraId="3A63439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2  CB  ALA A  67      -3.208   5.843  10.909  1.00  0.00           C  </w:t>
      </w:r>
    </w:p>
    <w:p w14:paraId="0D23D5A4" w14:textId="77777777" w:rsidR="002A1001" w:rsidRPr="00527D34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527D34">
        <w:rPr>
          <w:rFonts w:ascii="Consolas" w:hAnsi="Consolas"/>
          <w:sz w:val="18"/>
          <w:szCs w:val="18"/>
          <w:lang w:val="sv-SE"/>
        </w:rPr>
        <w:t xml:space="preserve">ATOM   1053  H   ALA A  67      -3.046   3.739  12.331  1.00  0.00           H  </w:t>
      </w:r>
    </w:p>
    <w:p w14:paraId="32C79E6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1054  HA  ALA A  67      -3.891   4.260   9.641  1.00  0.00           H  </w:t>
      </w:r>
    </w:p>
    <w:p w14:paraId="2F142371" w14:textId="77777777" w:rsidR="002A1001" w:rsidRPr="00527D34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527D34">
        <w:rPr>
          <w:rFonts w:ascii="Consolas" w:hAnsi="Consolas"/>
          <w:sz w:val="18"/>
          <w:szCs w:val="18"/>
        </w:rPr>
        <w:t xml:space="preserve">ATOM   1055 1HB  ALA A  67      -3.188   6.585  10.110  1.00  0.00           H  </w:t>
      </w:r>
    </w:p>
    <w:p w14:paraId="32A079F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6 2HB  ALA A  67      -4.158   5.908  11.440  1.00  0.00           H  </w:t>
      </w:r>
    </w:p>
    <w:p w14:paraId="517409B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7 3HB  ALA A  67      -2.391   6.034  11.602  1.00  0.00           H  </w:t>
      </w:r>
    </w:p>
    <w:p w14:paraId="6BA59D8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8  N   ALA A  68      -0.659   4.109  10.177  1.00  0.00           N  </w:t>
      </w:r>
    </w:p>
    <w:p w14:paraId="4B991B0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59  CA  ALA A  68       0.630   3.963   9.512  1.00  0.00           C  </w:t>
      </w:r>
    </w:p>
    <w:p w14:paraId="4BAEFDC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0  C   ALA A  68       0.640   2.751   8.590  1.00  0.00           C  </w:t>
      </w:r>
    </w:p>
    <w:p w14:paraId="134A055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1  O   ALA A  68       1.198   2.797   7.493  1.00  0.00           O  </w:t>
      </w:r>
    </w:p>
    <w:p w14:paraId="19BBE33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2  CB  ALA A  68       1.748   3.854  10.540  1.00  0.00           C  </w:t>
      </w:r>
    </w:p>
    <w:p w14:paraId="5807FA63" w14:textId="77777777" w:rsidR="002A1001" w:rsidRPr="00527D34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527D34">
        <w:rPr>
          <w:rFonts w:ascii="Consolas" w:hAnsi="Consolas"/>
          <w:sz w:val="18"/>
          <w:szCs w:val="18"/>
          <w:lang w:val="sv-SE"/>
        </w:rPr>
        <w:t xml:space="preserve">ATOM   1063  H   ALA A  68      -0.708   4.013  11.182  1.00  0.00           H  </w:t>
      </w:r>
    </w:p>
    <w:p w14:paraId="451D802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  <w:lang w:val="sv-SE"/>
        </w:rPr>
      </w:pPr>
      <w:r w:rsidRPr="002963D9">
        <w:rPr>
          <w:rFonts w:ascii="Consolas" w:hAnsi="Consolas"/>
          <w:sz w:val="18"/>
          <w:szCs w:val="18"/>
          <w:lang w:val="sv-SE"/>
        </w:rPr>
        <w:t xml:space="preserve">ATOM   1064  HA  ALA A  68       0.798   4.849   8.901  1.00  0.00           H  </w:t>
      </w:r>
    </w:p>
    <w:p w14:paraId="17CA505B" w14:textId="77777777" w:rsidR="002A1001" w:rsidRPr="00527D34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527D34">
        <w:rPr>
          <w:rFonts w:ascii="Consolas" w:hAnsi="Consolas"/>
          <w:sz w:val="18"/>
          <w:szCs w:val="18"/>
        </w:rPr>
        <w:t xml:space="preserve">ATOM   1065 1HB  ALA A  68       2.704   3.746  10.028  1.00  0.00           H  </w:t>
      </w:r>
    </w:p>
    <w:p w14:paraId="4779740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6 2HB  ALA A  68       1.765   4.754  11.154  1.00  0.00           H  </w:t>
      </w:r>
    </w:p>
    <w:p w14:paraId="1964D02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7 3HB  ALA A  68       1.576   2.986  11.174  1.00  0.00           H  </w:t>
      </w:r>
    </w:p>
    <w:p w14:paraId="4B92A7C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8  N   LEU A  69       0.020   1.666   9.040  1.00  0.00           N  </w:t>
      </w:r>
    </w:p>
    <w:p w14:paraId="543AA8C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69  CA  LEU A  69      -0.021   0.430   8.267  1.00  0.00           C  </w:t>
      </w:r>
    </w:p>
    <w:p w14:paraId="696991F6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0  C   LEU A  69      -0.708   0.642   6.925  1.00  0.00           C  </w:t>
      </w:r>
    </w:p>
    <w:p w14:paraId="1211890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1  O   LEU A  69      -1.866   1.056   6.867  1.00  0.00           O  </w:t>
      </w:r>
    </w:p>
    <w:p w14:paraId="45C1776D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2  CB  LEU A  69      -0.752  -0.664   9.056  1.00  0.00           C  </w:t>
      </w:r>
    </w:p>
    <w:p w14:paraId="2A0F73CE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3  CG  LEU A  69      -0.778  -2.051   8.401  1.00  0.00           C  </w:t>
      </w:r>
    </w:p>
    <w:p w14:paraId="2DDA6C3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4  CD1 LEU A  69       0.639  -2.604   8.324  1.00  0.00           C  </w:t>
      </w:r>
    </w:p>
    <w:p w14:paraId="2F75832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5  CD2 LEU A  69      -1.683  -2.975   9.203  1.00  0.00           C  </w:t>
      </w:r>
    </w:p>
    <w:p w14:paraId="4A34F92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6  H   LEU A  69      -0.436   1.698   9.941  1.00  0.00           H  </w:t>
      </w:r>
    </w:p>
    <w:p w14:paraId="6D466D4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7  HA  LEU A  69       1.002   0.104   8.082  1.00  0.00           H  </w:t>
      </w:r>
    </w:p>
    <w:p w14:paraId="41DA69FF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8 1HB  LEU A  69      -0.277  -0.767  10.030  1.00  0.00           H  </w:t>
      </w:r>
    </w:p>
    <w:p w14:paraId="7321409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79 2HB  LEU A  69      -1.785  -0.351   9.209  1.00  0.00           H  </w:t>
      </w:r>
    </w:p>
    <w:p w14:paraId="5DB6C7D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0  HG  LEU A  69      -1.158  -1.966   7.382  1.00  0.00           H  </w:t>
      </w:r>
    </w:p>
    <w:p w14:paraId="481DD3A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1 1HD1 LEU A  69       0.620  -3.590   7.859  1.00  0.00           H  </w:t>
      </w:r>
    </w:p>
    <w:p w14:paraId="3B4CB4BC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2 2HD1 LEU A  69       1.259  -1.934   7.729  1.00  0.00           H  </w:t>
      </w:r>
    </w:p>
    <w:p w14:paraId="08BE63B2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3 3HD1 LEU A  69       1.052  -2.685   9.329  1.00  0.00           H  </w:t>
      </w:r>
    </w:p>
    <w:p w14:paraId="0B035D8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4 1HD2 LEU A  69      -1.702  -3.960   8.737  1.00  0.00           H  </w:t>
      </w:r>
    </w:p>
    <w:p w14:paraId="1B2726C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5 2HD2 LEU A  69      -1.303  -3.062  10.221  1.00  0.00           H  </w:t>
      </w:r>
    </w:p>
    <w:p w14:paraId="4806B4D8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6 3HD2 LEU A  69      -2.693  -2.564   9.226  1.00  0.00           H  </w:t>
      </w:r>
    </w:p>
    <w:p w14:paraId="4454B08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7  N   ASP A  70       0.013   0.356   5.845  1.00  0.00           N  </w:t>
      </w:r>
    </w:p>
    <w:p w14:paraId="00057175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8  CA  ASP A  70      -0.530   0.504   4.500  1.00  0.00           C  </w:t>
      </w:r>
    </w:p>
    <w:p w14:paraId="6BDE4861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89  C   ASP A  70       0.374  -0.154   3.466  1.00  0.00           C  </w:t>
      </w:r>
    </w:p>
    <w:p w14:paraId="498B97E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0  O   ASP A  70       0.330  -1.341   3.300  1.00  0.00           O  </w:t>
      </w:r>
    </w:p>
    <w:p w14:paraId="0B4EE7C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1  OXT ASP A  70       1.129   0.516   2.817  1.00  0.00           O  </w:t>
      </w:r>
    </w:p>
    <w:p w14:paraId="6D1DE6D3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2  CB  ASP A  70      -0.716   1.984   4.157  1.00  0.00           C  </w:t>
      </w:r>
    </w:p>
    <w:p w14:paraId="2F2D155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3  CG  ASP A  70      -1.444   2.199   2.837  1.00  0.00           C  </w:t>
      </w:r>
    </w:p>
    <w:p w14:paraId="6F9807E9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4  OD1 ASP A  70      -1.278   1.395   1.951  1.00  0.00           O  </w:t>
      </w:r>
    </w:p>
    <w:p w14:paraId="36747207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5  OD2 ASP A  70      -2.160   3.166   2.727  1.00  0.00           O  </w:t>
      </w:r>
    </w:p>
    <w:p w14:paraId="2C473E1A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6  H   ASP A  70       0.961   0.028   5.960  1.00  0.00           H  </w:t>
      </w:r>
    </w:p>
    <w:p w14:paraId="442630D4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7  HA  ASP A  70      -1.503   0.014   4.464  1.00  0.00           H  </w:t>
      </w:r>
    </w:p>
    <w:p w14:paraId="082C1680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8 1HB  ASP A  70      -1.280   2.474   4.951  1.00  0.00           H  </w:t>
      </w:r>
    </w:p>
    <w:p w14:paraId="1E67EC0B" w14:textId="77777777" w:rsidR="002A1001" w:rsidRPr="002963D9" w:rsidRDefault="002A1001" w:rsidP="002A1001">
      <w:pPr>
        <w:spacing w:after="0"/>
        <w:rPr>
          <w:rFonts w:ascii="Consolas" w:hAnsi="Consolas"/>
          <w:sz w:val="18"/>
          <w:szCs w:val="18"/>
        </w:rPr>
      </w:pPr>
      <w:r w:rsidRPr="002963D9">
        <w:rPr>
          <w:rFonts w:ascii="Consolas" w:hAnsi="Consolas"/>
          <w:sz w:val="18"/>
          <w:szCs w:val="18"/>
        </w:rPr>
        <w:t xml:space="preserve">ATOM   1099 2HB  ASP A  70       0.259   2.470   4.101  1.00  0.00           H  </w:t>
      </w:r>
    </w:p>
    <w:p w14:paraId="13D716AC" w14:textId="77777777" w:rsidR="00D65F48" w:rsidRPr="002A1001" w:rsidRDefault="002A1001" w:rsidP="002A1001">
      <w:pPr>
        <w:spacing w:after="0"/>
        <w:rPr>
          <w:rFonts w:ascii="Consolas" w:hAnsi="Consolas"/>
          <w:sz w:val="18"/>
          <w:szCs w:val="18"/>
        </w:rPr>
      </w:pPr>
      <w:r>
        <w:rPr>
          <w:rFonts w:ascii="Consolas" w:hAnsi="Consolas"/>
          <w:sz w:val="18"/>
          <w:szCs w:val="18"/>
        </w:rPr>
        <w:t>TER</w:t>
      </w:r>
      <w:bookmarkStart w:id="0" w:name="_GoBack"/>
      <w:bookmarkEnd w:id="0"/>
    </w:p>
    <w:sectPr w:rsidR="00D65F48" w:rsidRPr="002A1001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001"/>
    <w:rsid w:val="00016918"/>
    <w:rsid w:val="000177CB"/>
    <w:rsid w:val="000F4140"/>
    <w:rsid w:val="0011657C"/>
    <w:rsid w:val="00124361"/>
    <w:rsid w:val="00150014"/>
    <w:rsid w:val="001E7DAA"/>
    <w:rsid w:val="002756C4"/>
    <w:rsid w:val="002A1001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90738A"/>
    <w:rsid w:val="00921EEB"/>
    <w:rsid w:val="00946811"/>
    <w:rsid w:val="00946D72"/>
    <w:rsid w:val="009C6B95"/>
    <w:rsid w:val="009F3145"/>
    <w:rsid w:val="00A04FA1"/>
    <w:rsid w:val="00A4683B"/>
    <w:rsid w:val="00AF4E1B"/>
    <w:rsid w:val="00B07408"/>
    <w:rsid w:val="00B153DC"/>
    <w:rsid w:val="00B650E1"/>
    <w:rsid w:val="00B971B0"/>
    <w:rsid w:val="00BA7051"/>
    <w:rsid w:val="00C31C19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D778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100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0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0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00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001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A10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0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A10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00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3299</Words>
  <Characters>75806</Characters>
  <Application>Microsoft Macintosh Word</Application>
  <DocSecurity>0</DocSecurity>
  <Lines>631</Lines>
  <Paragraphs>177</Paragraphs>
  <ScaleCrop>false</ScaleCrop>
  <LinksUpToDate>false</LinksUpToDate>
  <CharactersWithSpaces>88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36:00Z</dcterms:created>
  <dcterms:modified xsi:type="dcterms:W3CDTF">2017-07-11T17:37:00Z</dcterms:modified>
</cp:coreProperties>
</file>